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DC8B5" w14:textId="3AD22C74" w:rsidR="00D33A08" w:rsidRPr="001B463B" w:rsidRDefault="00B922F4" w:rsidP="0067570C">
      <w:pPr>
        <w:spacing w:after="160" w:line="259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</w:t>
      </w:r>
      <w:r w:rsidR="00F00B28">
        <w:rPr>
          <w:b/>
          <w:bCs/>
        </w:rPr>
        <w:t>4</w:t>
      </w:r>
      <w:r>
        <w:rPr>
          <w:b/>
          <w:bCs/>
        </w:rPr>
        <w:t xml:space="preserve"> TABLE</w:t>
      </w:r>
      <w:r w:rsidR="00D33A08" w:rsidRPr="001B463B">
        <w:rPr>
          <w:b/>
          <w:bCs/>
        </w:rPr>
        <w:t>: ITEMISED</w:t>
      </w:r>
      <w:r>
        <w:rPr>
          <w:b/>
          <w:bCs/>
        </w:rPr>
        <w:t xml:space="preserve"> SYSTEMATIC REVIEW</w:t>
      </w:r>
      <w:r w:rsidR="00D33A08" w:rsidRPr="001B463B">
        <w:rPr>
          <w:b/>
          <w:bCs/>
        </w:rPr>
        <w:t xml:space="preserve"> QUALITY ASSESSMENT SCORES</w:t>
      </w:r>
    </w:p>
    <w:tbl>
      <w:tblPr>
        <w:tblStyle w:val="TableGrid"/>
        <w:tblW w:w="15735" w:type="dxa"/>
        <w:tblInd w:w="-998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44"/>
        <w:gridCol w:w="354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8"/>
        <w:gridCol w:w="426"/>
        <w:gridCol w:w="708"/>
      </w:tblGrid>
      <w:tr w:rsidR="004F2386" w:rsidRPr="00B02F32" w14:paraId="1E271E23" w14:textId="2C22678E" w:rsidTr="004F2386">
        <w:trPr>
          <w:cantSplit/>
          <w:trHeight w:val="1994"/>
          <w:tblHeader/>
        </w:trPr>
        <w:tc>
          <w:tcPr>
            <w:tcW w:w="1844" w:type="dxa"/>
            <w:vAlign w:val="bottom"/>
          </w:tcPr>
          <w:p w14:paraId="6675BDE4" w14:textId="77777777" w:rsidR="0069085D" w:rsidRPr="00B02F32" w:rsidRDefault="0069085D" w:rsidP="0053588D">
            <w:pPr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Systematic review</w:t>
            </w:r>
          </w:p>
        </w:tc>
        <w:tc>
          <w:tcPr>
            <w:tcW w:w="3544" w:type="dxa"/>
            <w:vAlign w:val="bottom"/>
          </w:tcPr>
          <w:p w14:paraId="4DF0A468" w14:textId="7FA5B8E5" w:rsidR="0069085D" w:rsidRPr="00B02F32" w:rsidRDefault="0069085D" w:rsidP="0069085D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road intervention area</w:t>
            </w:r>
          </w:p>
        </w:tc>
        <w:tc>
          <w:tcPr>
            <w:tcW w:w="850" w:type="dxa"/>
            <w:textDirection w:val="btLr"/>
            <w:vAlign w:val="center"/>
          </w:tcPr>
          <w:p w14:paraId="4E02BFE0" w14:textId="6BA5AD2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Protocol</w:t>
            </w:r>
          </w:p>
        </w:tc>
        <w:tc>
          <w:tcPr>
            <w:tcW w:w="851" w:type="dxa"/>
            <w:textDirection w:val="btLr"/>
            <w:vAlign w:val="center"/>
          </w:tcPr>
          <w:p w14:paraId="5A87CB5E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Duplicate screen and data extract</w:t>
            </w:r>
          </w:p>
        </w:tc>
        <w:tc>
          <w:tcPr>
            <w:tcW w:w="850" w:type="dxa"/>
            <w:textDirection w:val="btLr"/>
            <w:vAlign w:val="center"/>
          </w:tcPr>
          <w:p w14:paraId="2691AA92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Search comprehensive</w:t>
            </w:r>
          </w:p>
        </w:tc>
        <w:tc>
          <w:tcPr>
            <w:tcW w:w="851" w:type="dxa"/>
            <w:textDirection w:val="btLr"/>
            <w:vAlign w:val="center"/>
          </w:tcPr>
          <w:p w14:paraId="3D495936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Unpublished studies included</w:t>
            </w:r>
          </w:p>
        </w:tc>
        <w:tc>
          <w:tcPr>
            <w:tcW w:w="850" w:type="dxa"/>
            <w:textDirection w:val="btLr"/>
            <w:vAlign w:val="center"/>
          </w:tcPr>
          <w:p w14:paraId="41F052F8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List of included + excluded studies</w:t>
            </w:r>
          </w:p>
        </w:tc>
        <w:tc>
          <w:tcPr>
            <w:tcW w:w="851" w:type="dxa"/>
            <w:textDirection w:val="btLr"/>
            <w:vAlign w:val="center"/>
          </w:tcPr>
          <w:p w14:paraId="3BABD294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Included study characteristics</w:t>
            </w:r>
          </w:p>
        </w:tc>
        <w:tc>
          <w:tcPr>
            <w:tcW w:w="850" w:type="dxa"/>
            <w:textDirection w:val="btLr"/>
            <w:vAlign w:val="center"/>
          </w:tcPr>
          <w:p w14:paraId="49BA537A" w14:textId="488DB096" w:rsidR="0069085D" w:rsidRPr="00B02F32" w:rsidRDefault="00252B39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Quality assessed</w:t>
            </w:r>
          </w:p>
        </w:tc>
        <w:tc>
          <w:tcPr>
            <w:tcW w:w="851" w:type="dxa"/>
            <w:textDirection w:val="btLr"/>
            <w:vAlign w:val="center"/>
          </w:tcPr>
          <w:p w14:paraId="0C2155C0" w14:textId="1320BF9A" w:rsidR="0069085D" w:rsidRPr="00B02F32" w:rsidRDefault="00252B39" w:rsidP="00252B39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Used quality scores in results</w:t>
            </w:r>
          </w:p>
        </w:tc>
        <w:tc>
          <w:tcPr>
            <w:tcW w:w="850" w:type="dxa"/>
            <w:textDirection w:val="btLr"/>
            <w:vAlign w:val="center"/>
          </w:tcPr>
          <w:p w14:paraId="75E365D6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Appropriate pooling methods</w:t>
            </w:r>
          </w:p>
        </w:tc>
        <w:tc>
          <w:tcPr>
            <w:tcW w:w="851" w:type="dxa"/>
            <w:textDirection w:val="btLr"/>
            <w:vAlign w:val="center"/>
          </w:tcPr>
          <w:p w14:paraId="2FC6C0B3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Publication bias assessment</w:t>
            </w:r>
          </w:p>
        </w:tc>
        <w:tc>
          <w:tcPr>
            <w:tcW w:w="708" w:type="dxa"/>
            <w:textDirection w:val="btLr"/>
            <w:vAlign w:val="center"/>
          </w:tcPr>
          <w:p w14:paraId="76DB538A" w14:textId="77777777" w:rsidR="0069085D" w:rsidRPr="00B02F32" w:rsidRDefault="0069085D" w:rsidP="0053588D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Study and review conflict of interest</w:t>
            </w:r>
          </w:p>
        </w:tc>
        <w:tc>
          <w:tcPr>
            <w:tcW w:w="426" w:type="dxa"/>
            <w:textDirection w:val="btLr"/>
            <w:vAlign w:val="center"/>
          </w:tcPr>
          <w:p w14:paraId="5720BE08" w14:textId="64776FC3" w:rsidR="0069085D" w:rsidRPr="00B02F32" w:rsidRDefault="0069085D" w:rsidP="00556F2C">
            <w:pPr>
              <w:ind w:left="113" w:right="113"/>
              <w:rPr>
                <w:rFonts w:ascii="Calibri" w:hAnsi="Calibri"/>
                <w:b/>
                <w:bCs/>
                <w:color w:val="000000"/>
                <w:lang w:val="es-ES_tradnl"/>
              </w:rPr>
            </w:pPr>
            <w:r w:rsidRPr="00B02F32">
              <w:rPr>
                <w:rFonts w:ascii="Calibri" w:hAnsi="Calibri"/>
                <w:b/>
                <w:bCs/>
                <w:color w:val="000000"/>
              </w:rPr>
              <w:t>Total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core/11</w:t>
            </w:r>
          </w:p>
        </w:tc>
        <w:tc>
          <w:tcPr>
            <w:tcW w:w="708" w:type="dxa"/>
            <w:textDirection w:val="btLr"/>
          </w:tcPr>
          <w:p w14:paraId="3EEB6ED4" w14:textId="020BE319" w:rsidR="0069085D" w:rsidRPr="00B02F32" w:rsidRDefault="0069085D" w:rsidP="00556F2C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Quality rating</w:t>
            </w:r>
          </w:p>
        </w:tc>
      </w:tr>
      <w:tr w:rsidR="004F2386" w:rsidRPr="00B02F32" w14:paraId="390D0D63" w14:textId="6907965A" w:rsidTr="004F2386">
        <w:trPr>
          <w:cantSplit/>
          <w:trHeight w:val="113"/>
        </w:trPr>
        <w:tc>
          <w:tcPr>
            <w:tcW w:w="1844" w:type="dxa"/>
            <w:shd w:val="clear" w:color="auto" w:fill="auto"/>
            <w:vAlign w:val="bottom"/>
          </w:tcPr>
          <w:p w14:paraId="5DBBE766" w14:textId="4780F077" w:rsidR="005B6336" w:rsidRPr="00B02F32" w:rsidRDefault="005B6336" w:rsidP="005B6336">
            <w:pPr>
              <w:spacing w:after="0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Alali 2014</w:t>
            </w:r>
          </w:p>
        </w:tc>
        <w:tc>
          <w:tcPr>
            <w:tcW w:w="3544" w:type="dxa"/>
            <w:vAlign w:val="bottom"/>
          </w:tcPr>
          <w:p w14:paraId="6614241E" w14:textId="34065D2D" w:rsidR="005B6336" w:rsidRPr="005B633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A92739" w14:textId="0D0C41A2" w:rsidR="005B6336" w:rsidRPr="00B02F32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527027" w14:textId="38A09BAE" w:rsidR="005B6336" w:rsidRPr="00B02F32" w:rsidRDefault="005152D4" w:rsidP="005B6336">
            <w:pPr>
              <w:spacing w:after="0"/>
              <w:ind w:left="113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A555B9" w14:textId="1BA04213" w:rsidR="005B6336" w:rsidRPr="00B02F32" w:rsidRDefault="005152D4" w:rsidP="005B6336">
            <w:pPr>
              <w:spacing w:after="0"/>
              <w:ind w:left="113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D64D9C" w14:textId="3A7410A7" w:rsidR="005B6336" w:rsidRPr="00B02F32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6C2460" w14:textId="24CF492C" w:rsidR="005B6336" w:rsidRPr="00B02F32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BC5462" w14:textId="3706C55F" w:rsidR="005B6336" w:rsidRPr="00B02F32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8FE27D0" w14:textId="31B827D5" w:rsidR="005B6336" w:rsidRPr="00B02F32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4A4C33" w14:textId="2F8883B3" w:rsidR="005B6336" w:rsidRPr="00B02F32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5A2143" w14:textId="20968CA4" w:rsidR="005B6336" w:rsidRPr="00B02F32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BACDED" w14:textId="3B4C66BB" w:rsidR="005B6336" w:rsidRPr="00B02F32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7AB49F" w14:textId="7D0DE77A" w:rsidR="005B6336" w:rsidRPr="00B02F32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9700217" w14:textId="19762178" w:rsidR="005B6336" w:rsidRPr="00B02F32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631FE4A4" w14:textId="63EEACAB" w:rsidR="005B6336" w:rsidRPr="00B02F32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23E93D9D" w14:textId="599361A3" w:rsidTr="004F2386">
        <w:trPr>
          <w:trHeight w:val="113"/>
        </w:trPr>
        <w:tc>
          <w:tcPr>
            <w:tcW w:w="1844" w:type="dxa"/>
            <w:vAlign w:val="bottom"/>
          </w:tcPr>
          <w:p w14:paraId="310C0985" w14:textId="75240865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erson 2005</w:t>
            </w:r>
          </w:p>
        </w:tc>
        <w:tc>
          <w:tcPr>
            <w:tcW w:w="3544" w:type="dxa"/>
            <w:vAlign w:val="bottom"/>
          </w:tcPr>
          <w:p w14:paraId="68796BD3" w14:textId="2EE4402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ticosteroids</w:t>
            </w:r>
          </w:p>
        </w:tc>
        <w:tc>
          <w:tcPr>
            <w:tcW w:w="850" w:type="dxa"/>
            <w:vAlign w:val="bottom"/>
          </w:tcPr>
          <w:p w14:paraId="35D6110D" w14:textId="057D2994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059027A" w14:textId="12B903D5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1C0EB99" w14:textId="396CE4E5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11B0801" w14:textId="5F35E358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50EC36B" w14:textId="771B4057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26B8411" w14:textId="76E912A3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1B634E3" w14:textId="7FC28F41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6179F34" w14:textId="2F088A9B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3434899" w14:textId="44165A7A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744E857" w14:textId="40C14EA4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59923020" w14:textId="791092EF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84D2DF7" w14:textId="0BE1C72D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06157FF0" w14:textId="6FA2AFA2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41788619" w14:textId="01D9C5E0" w:rsidTr="004F2386">
        <w:trPr>
          <w:trHeight w:val="113"/>
        </w:trPr>
        <w:tc>
          <w:tcPr>
            <w:tcW w:w="1844" w:type="dxa"/>
            <w:vAlign w:val="bottom"/>
          </w:tcPr>
          <w:p w14:paraId="45ED848E" w14:textId="3163E27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ango 2008</w:t>
            </w:r>
          </w:p>
        </w:tc>
        <w:tc>
          <w:tcPr>
            <w:tcW w:w="3544" w:type="dxa"/>
            <w:vAlign w:val="bottom"/>
          </w:tcPr>
          <w:p w14:paraId="1693359E" w14:textId="5206C8E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te receptor antagonists</w:t>
            </w:r>
          </w:p>
        </w:tc>
        <w:tc>
          <w:tcPr>
            <w:tcW w:w="850" w:type="dxa"/>
            <w:vAlign w:val="bottom"/>
          </w:tcPr>
          <w:p w14:paraId="4403113B" w14:textId="09E7EAAC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4B8CF83" w14:textId="3283B617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0FDAE95" w14:textId="32FBBCE8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F1F4360" w14:textId="1D71E288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D688B07" w14:textId="4772B478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EAA3FA7" w14:textId="35691E86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458E363" w14:textId="2B4AD579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1183CFC" w14:textId="26510441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9E8583A" w14:textId="0BCA67A9" w:rsidR="005B6336" w:rsidRPr="001511A6" w:rsidRDefault="005152D4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18D8A41" w14:textId="6E29F77D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DFDA9A4" w14:textId="5B085857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761E41A" w14:textId="6A31EB07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1A88D1E2" w14:textId="18125B30" w:rsidR="005B6336" w:rsidRPr="001511A6" w:rsidRDefault="005B6336" w:rsidP="005B63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21080987" w14:textId="0DE884BA" w:rsidTr="004F2386">
        <w:trPr>
          <w:trHeight w:val="113"/>
        </w:trPr>
        <w:tc>
          <w:tcPr>
            <w:tcW w:w="1844" w:type="dxa"/>
            <w:vAlign w:val="bottom"/>
          </w:tcPr>
          <w:p w14:paraId="47BD3FF4" w14:textId="15BA862A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Banks 2008</w:t>
            </w:r>
          </w:p>
        </w:tc>
        <w:tc>
          <w:tcPr>
            <w:tcW w:w="3544" w:type="dxa"/>
            <w:vAlign w:val="bottom"/>
          </w:tcPr>
          <w:p w14:paraId="527187FE" w14:textId="44A6FBD1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424B496F" w14:textId="1C42518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D4D0056" w14:textId="373E321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E12DB5A" w14:textId="1BD0A48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475EC0D" w14:textId="6A7BDBC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AED9F58" w14:textId="2CAAAD1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906A6AC" w14:textId="2ABE4E3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F34D4B2" w14:textId="6552446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8D0A40E" w14:textId="4D9D64C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7327C6F" w14:textId="0AEF2FD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6DC95E1" w14:textId="150B24D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76E8D44" w14:textId="679249B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72E29D7" w14:textId="7222CEF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2C3891D6" w14:textId="3C6BB42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7D45F59A" w14:textId="113F9669" w:rsidTr="004F2386">
        <w:trPr>
          <w:trHeight w:val="113"/>
        </w:trPr>
        <w:tc>
          <w:tcPr>
            <w:tcW w:w="1844" w:type="dxa"/>
            <w:vAlign w:val="bottom"/>
          </w:tcPr>
          <w:p w14:paraId="4C625383" w14:textId="65FC8CE8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Bennett 2012</w:t>
            </w:r>
          </w:p>
        </w:tc>
        <w:tc>
          <w:tcPr>
            <w:tcW w:w="3544" w:type="dxa"/>
            <w:vAlign w:val="bottom"/>
          </w:tcPr>
          <w:p w14:paraId="5025AAB0" w14:textId="0FFC7AF9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Airway, ventilation and oxygenation</w:t>
            </w:r>
          </w:p>
        </w:tc>
        <w:tc>
          <w:tcPr>
            <w:tcW w:w="850" w:type="dxa"/>
            <w:vAlign w:val="bottom"/>
          </w:tcPr>
          <w:p w14:paraId="732AAFC3" w14:textId="6485A9B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7A5D09D" w14:textId="0FD079B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F40EBC8" w14:textId="0857EA8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8A21BD7" w14:textId="51F52FE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E12EC2F" w14:textId="4A04732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6FBA22F" w14:textId="4FD1433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E89E07C" w14:textId="4CCD78D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A75AED0" w14:textId="6203FF9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FC0637E" w14:textId="2D90DB4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2B58B0C" w14:textId="0211DE4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9A446FD" w14:textId="0289805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E444CDF" w14:textId="700C8F8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4F7A018D" w14:textId="2CEBE2D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7D735D28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CA34CBA" w14:textId="6B480CE8" w:rsidR="005B6336" w:rsidRPr="00B02F32" w:rsidRDefault="005152D4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-Seng</w:t>
            </w:r>
            <w:r w:rsidR="005B6336">
              <w:rPr>
                <w:rFonts w:ascii="Calibri" w:hAnsi="Calibri"/>
                <w:color w:val="000000"/>
              </w:rPr>
              <w:t>Shu 2012</w:t>
            </w:r>
          </w:p>
        </w:tc>
        <w:tc>
          <w:tcPr>
            <w:tcW w:w="3544" w:type="dxa"/>
            <w:vAlign w:val="bottom"/>
          </w:tcPr>
          <w:p w14:paraId="6FC34226" w14:textId="13A02B1E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gery</w:t>
            </w:r>
          </w:p>
        </w:tc>
        <w:tc>
          <w:tcPr>
            <w:tcW w:w="850" w:type="dxa"/>
            <w:vAlign w:val="bottom"/>
          </w:tcPr>
          <w:p w14:paraId="30CDB00E" w14:textId="02A2D4A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DE7D37D" w14:textId="3BC59BD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1A94A6A" w14:textId="26F9047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6987C7A" w14:textId="3A2C326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2EC4875" w14:textId="1F737E9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DA49F53" w14:textId="05A8558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F80FF6E" w14:textId="1ACCAFA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2D3F55A" w14:textId="397BF92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8786818" w14:textId="6F3A744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E3E37DD" w14:textId="4EB924E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3F1D647" w14:textId="2FC8F6E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FB63617" w14:textId="4BB3C41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5C45D118" w14:textId="4A779D7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412B7735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DC9C6C2" w14:textId="097F688A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Bossers 2015</w:t>
            </w:r>
          </w:p>
        </w:tc>
        <w:tc>
          <w:tcPr>
            <w:tcW w:w="3544" w:type="dxa"/>
            <w:vAlign w:val="bottom"/>
          </w:tcPr>
          <w:p w14:paraId="50DAEACD" w14:textId="51F2D3E3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hospital and systems of care</w:t>
            </w:r>
          </w:p>
        </w:tc>
        <w:tc>
          <w:tcPr>
            <w:tcW w:w="850" w:type="dxa"/>
            <w:vAlign w:val="bottom"/>
          </w:tcPr>
          <w:p w14:paraId="796E8AA5" w14:textId="6BB7808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0C9C36B" w14:textId="2144869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75AB3DD" w14:textId="227D3BD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DB316E0" w14:textId="2A778B5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A81774E" w14:textId="3CE4616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3CA9C6B" w14:textId="797A4D7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EDF6760" w14:textId="36C4C4E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B8D91AF" w14:textId="3306D4A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11ACF2D" w14:textId="02C5197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C8ABAB4" w14:textId="6882F0A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1295E91" w14:textId="5927B24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B1D859E" w14:textId="62EE289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269BC6EF" w14:textId="65977BB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0585600B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B890D2D" w14:textId="1681C91B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Boutin 2015</w:t>
            </w:r>
          </w:p>
        </w:tc>
        <w:tc>
          <w:tcPr>
            <w:tcW w:w="3544" w:type="dxa"/>
            <w:vAlign w:val="bottom"/>
          </w:tcPr>
          <w:p w14:paraId="13CB3C23" w14:textId="039B1F8D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id management</w:t>
            </w:r>
          </w:p>
        </w:tc>
        <w:tc>
          <w:tcPr>
            <w:tcW w:w="850" w:type="dxa"/>
            <w:vAlign w:val="bottom"/>
          </w:tcPr>
          <w:p w14:paraId="76CEB472" w14:textId="1CF8CF6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2ED8048" w14:textId="24D24FA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C5F4890" w14:textId="2E91E64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E6F8047" w14:textId="735FD54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698CD9A" w14:textId="3E857D2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F14746D" w14:textId="0DCEE1F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EC32728" w14:textId="5DA3490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FC1EDCB" w14:textId="4A74542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DCC4A6F" w14:textId="7C4BECD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15034F3" w14:textId="14E3E56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D0C4A0F" w14:textId="5E4B62E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B81FDFC" w14:textId="0D1F220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54F992E6" w14:textId="7E69FB2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44DDC473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8C23B58" w14:textId="68D07FA1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Cohen 2015</w:t>
            </w:r>
          </w:p>
        </w:tc>
        <w:tc>
          <w:tcPr>
            <w:tcW w:w="3544" w:type="dxa"/>
            <w:vAlign w:val="bottom"/>
          </w:tcPr>
          <w:p w14:paraId="7E6B8564" w14:textId="14848AD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io</w:t>
            </w:r>
            <w:r w:rsidR="005152D4">
              <w:rPr>
                <w:rFonts w:ascii="Calibri" w:hAnsi="Calibri"/>
                <w:color w:val="000000"/>
              </w:rPr>
              <w:t>n, pain Mx, anaesthesia</w:t>
            </w:r>
          </w:p>
        </w:tc>
        <w:tc>
          <w:tcPr>
            <w:tcW w:w="850" w:type="dxa"/>
            <w:vAlign w:val="bottom"/>
          </w:tcPr>
          <w:p w14:paraId="7DE95924" w14:textId="4F79F6E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C0DB82E" w14:textId="2BBB286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55FB186" w14:textId="33BB16A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32A426A" w14:textId="126DE81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742A316" w14:textId="567DEFA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277873D" w14:textId="2FE5FA3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E8C1FED" w14:textId="314AE62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0B1AF18" w14:textId="3D82632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B97306A" w14:textId="0D985BA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22946B9" w14:textId="1A08DCC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48AF68F" w14:textId="63418C6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2218D24" w14:textId="64B556A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5C30529A" w14:textId="3AD23BB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4772A21F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AC64CD8" w14:textId="7F781613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ssley 2014</w:t>
            </w:r>
          </w:p>
        </w:tc>
        <w:tc>
          <w:tcPr>
            <w:tcW w:w="3544" w:type="dxa"/>
            <w:vAlign w:val="bottom"/>
          </w:tcPr>
          <w:p w14:paraId="747E9E82" w14:textId="5B40805D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3893C93A" w14:textId="66B3959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89B9468" w14:textId="0698AC9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399278F" w14:textId="6CA6A5E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58F6141" w14:textId="60A0604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892DF52" w14:textId="1079698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58E0510" w14:textId="05FE29E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464FA19" w14:textId="4E471D0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0DB6F44" w14:textId="61D9DE0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D4869E8" w14:textId="195710F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E13B9D5" w14:textId="10C4B93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75CCDDF8" w14:textId="7977D8E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F6C58C5" w14:textId="05C875B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0A966A24" w14:textId="765829F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3C40DDC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6CAFD76" w14:textId="3744F551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an 2004</w:t>
            </w:r>
          </w:p>
        </w:tc>
        <w:tc>
          <w:tcPr>
            <w:tcW w:w="3544" w:type="dxa"/>
            <w:vAlign w:val="bottom"/>
          </w:tcPr>
          <w:p w14:paraId="646A7EE4" w14:textId="3FF6961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6492E7BD" w14:textId="143B062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2D1219D" w14:textId="3767278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C0369B6" w14:textId="3B7B730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9FB57B1" w14:textId="1EDEBAC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A5FDC59" w14:textId="5261D4D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A94FAE8" w14:textId="0D6D0F8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06A4F13" w14:textId="5FCEA17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9687FF7" w14:textId="1515C87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9020E6E" w14:textId="7FB7924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EF07ACA" w14:textId="4074B2D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3AA34F48" w14:textId="57FCFF2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62543F7" w14:textId="1FD44A7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7EAD2727" w14:textId="2E3A6B6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750D43AA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3549328" w14:textId="31E50E53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syth 2006</w:t>
            </w:r>
          </w:p>
        </w:tc>
        <w:tc>
          <w:tcPr>
            <w:tcW w:w="3544" w:type="dxa"/>
            <w:vAlign w:val="bottom"/>
          </w:tcPr>
          <w:p w14:paraId="7E9E1E06" w14:textId="4299A8DA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12F2CABD" w14:textId="39C45B8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7586033" w14:textId="3619AF6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46F2618" w14:textId="6740FBF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7154EF2" w14:textId="2E62163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78266CB" w14:textId="6F217B5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0AE3B28" w14:textId="10C9F5E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7205D53" w14:textId="5C2E8E4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FA9134B" w14:textId="06DD919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455EB6D" w14:textId="6FDF2C0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F35A3DD" w14:textId="0AC206A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7DC4B5F" w14:textId="5085C93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9445F8A" w14:textId="37847A8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7F121DC6" w14:textId="705D4E1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0A238867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8E9D203" w14:textId="04D5E253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syth 2015</w:t>
            </w:r>
          </w:p>
        </w:tc>
        <w:tc>
          <w:tcPr>
            <w:tcW w:w="3544" w:type="dxa"/>
            <w:vAlign w:val="bottom"/>
          </w:tcPr>
          <w:p w14:paraId="5D2A7D4D" w14:textId="1F650FE3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4215E65D" w14:textId="408F6EB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D334D22" w14:textId="16840F9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422F8E8" w14:textId="6D485FF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CB390CF" w14:textId="5D44020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FC71557" w14:textId="32CE80A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38A70AB" w14:textId="7D1A1D0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110FD3A" w14:textId="3E28478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3CF813F" w14:textId="0550A81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A9E2C5F" w14:textId="6EEA62C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1191439" w14:textId="090829F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1A29B523" w14:textId="15B3FC6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D16BECE" w14:textId="34E6DF8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7CA2BC6C" w14:textId="1819E4E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7978BF89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03492FD" w14:textId="2297481C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ox 2010</w:t>
            </w:r>
          </w:p>
        </w:tc>
        <w:tc>
          <w:tcPr>
            <w:tcW w:w="3544" w:type="dxa"/>
            <w:vAlign w:val="bottom"/>
          </w:tcPr>
          <w:p w14:paraId="4BF7B6E5" w14:textId="5687E1A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793057DD" w14:textId="711783A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EA7AFF9" w14:textId="0ED8010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216B282" w14:textId="2242F45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BCAF0E8" w14:textId="4B12944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388B94B" w14:textId="22CF8D3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F3930E3" w14:textId="5758822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015489C" w14:textId="6FEC1FF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B8F61D7" w14:textId="7CB6EA5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6A92E6E" w14:textId="7EE319D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366E3B6" w14:textId="39D5A99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4D3AAE55" w14:textId="339DD6C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F3EDE66" w14:textId="49466D4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09E6E200" w14:textId="2DDC4CB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38D85E25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858EB0C" w14:textId="4F5A0256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renette 2012</w:t>
            </w:r>
          </w:p>
        </w:tc>
        <w:tc>
          <w:tcPr>
            <w:tcW w:w="3544" w:type="dxa"/>
            <w:vAlign w:val="bottom"/>
          </w:tcPr>
          <w:p w14:paraId="763E03FF" w14:textId="50BD3B89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442C4945" w14:textId="7431A3E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203AAD0" w14:textId="69E8817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1BCEA19" w14:textId="0EA651A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76D705D" w14:textId="0381ED2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C7C6ADD" w14:textId="2A73D5C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C1C7A47" w14:textId="154A81E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B8BAF09" w14:textId="7B00BBB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8C6E3C8" w14:textId="0C3B564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11D3EA2" w14:textId="3CD4109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9F8918F" w14:textId="6A86006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FF50A71" w14:textId="31C991A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69E75AF" w14:textId="1CE6B78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08156BE1" w14:textId="4B82646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672DD47B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60AB907" w14:textId="69626616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uller 2014</w:t>
            </w:r>
          </w:p>
        </w:tc>
        <w:tc>
          <w:tcPr>
            <w:tcW w:w="3544" w:type="dxa"/>
            <w:vAlign w:val="bottom"/>
          </w:tcPr>
          <w:p w14:paraId="6468EC8D" w14:textId="33E6858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hospital and systems of care</w:t>
            </w:r>
          </w:p>
        </w:tc>
        <w:tc>
          <w:tcPr>
            <w:tcW w:w="850" w:type="dxa"/>
            <w:vAlign w:val="bottom"/>
          </w:tcPr>
          <w:p w14:paraId="2847C11B" w14:textId="696E426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3C7E127" w14:textId="1ECCD54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61585CA" w14:textId="4B70F88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2BA4A16" w14:textId="4FD5A58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FB8EE35" w14:textId="3257038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4973449" w14:textId="03CCE1E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7BD9483" w14:textId="47C9BBD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EF71DB6" w14:textId="1226132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93BAAD4" w14:textId="02B1070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1156D71" w14:textId="244466B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E146D82" w14:textId="5E57BAB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0B9C574" w14:textId="66A2F8C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31D8D9F2" w14:textId="152E3B7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3A73A717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43D5C08" w14:textId="1CF02D32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rgiou 2013</w:t>
            </w:r>
          </w:p>
        </w:tc>
        <w:tc>
          <w:tcPr>
            <w:tcW w:w="3544" w:type="dxa"/>
            <w:vAlign w:val="bottom"/>
          </w:tcPr>
          <w:p w14:paraId="21008795" w14:textId="48052D00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2C5E2F74" w14:textId="0DCDB9E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44F4431" w14:textId="47AD9B6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FF7D77A" w14:textId="2379069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2124EB1" w14:textId="51179A6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361C14E" w14:textId="389CAE7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841A17A" w14:textId="147C590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8DCC4D9" w14:textId="60F703B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8789885" w14:textId="30188E3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57FD812" w14:textId="209C273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490F564" w14:textId="4097C67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822E8C7" w14:textId="7061571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E48DFE6" w14:textId="6155E27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2CC270F1" w14:textId="36DCFCF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40D20B08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1DDF985" w14:textId="7B134B53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Gu 2014</w:t>
            </w:r>
          </w:p>
        </w:tc>
        <w:tc>
          <w:tcPr>
            <w:tcW w:w="3544" w:type="dxa"/>
            <w:vAlign w:val="bottom"/>
          </w:tcPr>
          <w:p w14:paraId="3BBA26D4" w14:textId="4C6A2E88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</w:t>
            </w:r>
            <w:r w:rsidR="005152D4">
              <w:rPr>
                <w:rFonts w:ascii="Calibri" w:hAnsi="Calibri"/>
                <w:color w:val="000000"/>
              </w:rPr>
              <w:t>ion, pain Mx, anaesthesia</w:t>
            </w:r>
          </w:p>
        </w:tc>
        <w:tc>
          <w:tcPr>
            <w:tcW w:w="850" w:type="dxa"/>
            <w:vAlign w:val="bottom"/>
          </w:tcPr>
          <w:p w14:paraId="6F705FBE" w14:textId="2768D09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515ECDE" w14:textId="7B180B3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52CC967" w14:textId="6474658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2375C91" w14:textId="6067A66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0E71319" w14:textId="0367F71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BD4798E" w14:textId="2263A16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147FD67" w14:textId="12DF13D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1D11078" w14:textId="1309733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C7179FA" w14:textId="4772924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8613001" w14:textId="6A9B1E2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537B7B71" w14:textId="45CC735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33B792A" w14:textId="4F70C45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5BA4154D" w14:textId="3429163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5F19B3C4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4FE0680" w14:textId="2EFF210F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Guresir 2012</w:t>
            </w:r>
          </w:p>
        </w:tc>
        <w:tc>
          <w:tcPr>
            <w:tcW w:w="3544" w:type="dxa"/>
            <w:vAlign w:val="bottom"/>
          </w:tcPr>
          <w:p w14:paraId="304C391D" w14:textId="740E8121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gery</w:t>
            </w:r>
          </w:p>
        </w:tc>
        <w:tc>
          <w:tcPr>
            <w:tcW w:w="850" w:type="dxa"/>
            <w:vAlign w:val="bottom"/>
          </w:tcPr>
          <w:p w14:paraId="7737D47D" w14:textId="6B7CBD9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3DFC023" w14:textId="2B81DAD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9DADAF4" w14:textId="2FB6331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C0E8D1E" w14:textId="7BD3CFC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548A6DE" w14:textId="07D6E2E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F366CDD" w14:textId="634E5D2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5FB286F" w14:textId="4E6766F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F4B1579" w14:textId="6FE63B4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E83930F" w14:textId="6E7D881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8AD6098" w14:textId="60DB685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E5F7F42" w14:textId="5C3DFD0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0A1F139" w14:textId="5120332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vAlign w:val="bottom"/>
          </w:tcPr>
          <w:p w14:paraId="3FB0076D" w14:textId="5B5761E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5891691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AF8BC44" w14:textId="472EC8B1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arris 2002</w:t>
            </w:r>
          </w:p>
        </w:tc>
        <w:tc>
          <w:tcPr>
            <w:tcW w:w="3544" w:type="dxa"/>
            <w:vAlign w:val="bottom"/>
          </w:tcPr>
          <w:p w14:paraId="635B624E" w14:textId="3712A1B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43D73B67" w14:textId="60D3F75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30EBBEE" w14:textId="00CBA52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74C674F" w14:textId="785B07F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9243757" w14:textId="2DF50DC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D6BBED3" w14:textId="2D1E489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98483A9" w14:textId="0D357D2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BBBD085" w14:textId="41B881C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F3B6E41" w14:textId="2A7B4D0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601C20E" w14:textId="7FE1E7E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C7E521A" w14:textId="6193AD6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5208012" w14:textId="3ABE992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ADDF719" w14:textId="3D0767B5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405D5BA4" w14:textId="1747250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64F795B3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D7947E8" w14:textId="2EAB6D3D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arris 2012</w:t>
            </w:r>
          </w:p>
        </w:tc>
        <w:tc>
          <w:tcPr>
            <w:tcW w:w="3544" w:type="dxa"/>
            <w:vAlign w:val="bottom"/>
          </w:tcPr>
          <w:p w14:paraId="10C88419" w14:textId="30FF4BE6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77806D60" w14:textId="5438425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4F0E1DB" w14:textId="68CA285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8154A46" w14:textId="0F8FE71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3CF56B7" w14:textId="045F1C0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43E8AEA" w14:textId="6C78897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E640415" w14:textId="147F5D1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DFD61A3" w14:textId="08C0D03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C97730B" w14:textId="45647A2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9255C1E" w14:textId="590DB8C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94BACC2" w14:textId="31EFEB2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72F81B7" w14:textId="5C1C05F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4903168" w14:textId="3A1DA3D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4AC43A26" w14:textId="1E226B3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35F4D30D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936E253" w14:textId="1EFD807A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enderson 2003</w:t>
            </w:r>
          </w:p>
        </w:tc>
        <w:tc>
          <w:tcPr>
            <w:tcW w:w="3544" w:type="dxa"/>
            <w:vAlign w:val="bottom"/>
          </w:tcPr>
          <w:p w14:paraId="19954C04" w14:textId="130F8A6A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0F920255" w14:textId="563DB05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F70384A" w14:textId="17A2DD6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F2C5EAD" w14:textId="7525AD0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438ECFD" w14:textId="5ABA00F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6E86D18" w14:textId="2B78353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DADFAA1" w14:textId="7C953BA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6749BD9" w14:textId="18FE301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28BB7DD" w14:textId="6A8822E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5195F91" w14:textId="09712AD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974260E" w14:textId="26BF523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17E49B8A" w14:textId="14C27E9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82FB64E" w14:textId="047E786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19719885" w14:textId="703FC9D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60246BAA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C515E10" w14:textId="4261C7FD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Jacob 2011</w:t>
            </w:r>
          </w:p>
        </w:tc>
        <w:tc>
          <w:tcPr>
            <w:tcW w:w="3544" w:type="dxa"/>
            <w:vAlign w:val="bottom"/>
          </w:tcPr>
          <w:p w14:paraId="2892321A" w14:textId="12192116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gery</w:t>
            </w:r>
          </w:p>
        </w:tc>
        <w:tc>
          <w:tcPr>
            <w:tcW w:w="850" w:type="dxa"/>
            <w:vAlign w:val="bottom"/>
          </w:tcPr>
          <w:p w14:paraId="0B98E252" w14:textId="691713B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32F1339" w14:textId="355B712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001245C" w14:textId="1011993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6DCAF2D" w14:textId="0E2F08C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B38FBFB" w14:textId="3D71810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427B396" w14:textId="4670D51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2214E71" w14:textId="71ABDFD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2CB33CD" w14:textId="69B7516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88EDE91" w14:textId="38BB115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BFD4921" w14:textId="7B96366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EEB4969" w14:textId="4CB15BB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136C137E" w14:textId="4B19518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34349427" w14:textId="2559892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768284BB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0434E3E" w14:textId="6FFD1C61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Kamel 2011</w:t>
            </w:r>
          </w:p>
        </w:tc>
        <w:tc>
          <w:tcPr>
            <w:tcW w:w="3544" w:type="dxa"/>
            <w:vAlign w:val="bottom"/>
          </w:tcPr>
          <w:p w14:paraId="611D9988" w14:textId="62B5B80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4797DDBB" w14:textId="6395B8D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8223B48" w14:textId="6A3A6A2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44905A8" w14:textId="25757A5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06AE954" w14:textId="0A20B13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086198D" w14:textId="2A8EDE3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38F0E7E" w14:textId="28F46CB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22BAA33" w14:textId="485547E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02D49BC" w14:textId="35EB583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47277A8" w14:textId="31B77EA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6653103" w14:textId="555F4C0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131616C9" w14:textId="48C952C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174D690" w14:textId="6E79A57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0A583F56" w14:textId="014800B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0C51A10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82AE682" w14:textId="7CAB9ED2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 2015</w:t>
            </w:r>
          </w:p>
        </w:tc>
        <w:tc>
          <w:tcPr>
            <w:tcW w:w="3544" w:type="dxa"/>
            <w:vAlign w:val="bottom"/>
          </w:tcPr>
          <w:p w14:paraId="70D9C458" w14:textId="08D561F6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6D4E49DE" w14:textId="6801AEA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F74CB0C" w14:textId="62F3A0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E9E7FDF" w14:textId="0C3B6A9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19C793C" w14:textId="45A0692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AE3C9EF" w14:textId="45291E2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FC6DF8C" w14:textId="237E2CC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B7AABF0" w14:textId="054A608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C230B3B" w14:textId="48948F6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7727F45" w14:textId="199FC2A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E8953AE" w14:textId="4FDD246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355C1D58" w14:textId="2716073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9DE785C" w14:textId="131EE27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56BC2E86" w14:textId="22E34FF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3D528DB2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29A3A11" w14:textId="7DAB5617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Kim 2014</w:t>
            </w:r>
          </w:p>
        </w:tc>
        <w:tc>
          <w:tcPr>
            <w:tcW w:w="3544" w:type="dxa"/>
            <w:vAlign w:val="bottom"/>
          </w:tcPr>
          <w:p w14:paraId="61B27970" w14:textId="65DD4133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gery</w:t>
            </w:r>
          </w:p>
        </w:tc>
        <w:tc>
          <w:tcPr>
            <w:tcW w:w="850" w:type="dxa"/>
            <w:vAlign w:val="bottom"/>
          </w:tcPr>
          <w:p w14:paraId="16E9A0AC" w14:textId="741B25E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BC597F1" w14:textId="508B049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662A789" w14:textId="1134BB4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1C1E1FA" w14:textId="0F9B40E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606F7EE" w14:textId="5215815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4624392" w14:textId="0D9B7D8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8C71746" w14:textId="28BDCA8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8D4AD18" w14:textId="33E277A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2017BAA" w14:textId="1216499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DF1EBAB" w14:textId="7C13127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4EAE0D4" w14:textId="02B7E71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1BFF975" w14:textId="642986C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1CD1F28B" w14:textId="2824017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1195AA4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312BF48" w14:textId="7F1E5982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Krakau 2006</w:t>
            </w:r>
          </w:p>
        </w:tc>
        <w:tc>
          <w:tcPr>
            <w:tcW w:w="3544" w:type="dxa"/>
            <w:vAlign w:val="bottom"/>
          </w:tcPr>
          <w:p w14:paraId="2140E9ED" w14:textId="06578F37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rition and glucose management</w:t>
            </w:r>
          </w:p>
        </w:tc>
        <w:tc>
          <w:tcPr>
            <w:tcW w:w="850" w:type="dxa"/>
            <w:vAlign w:val="bottom"/>
          </w:tcPr>
          <w:p w14:paraId="525AE87C" w14:textId="681DEAD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495D084" w14:textId="7021C2F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26D07E9" w14:textId="1B2CD2D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BD532B6" w14:textId="4FC3404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D074B62" w14:textId="1C2E679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BE3C23A" w14:textId="3B48A3D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B9ED375" w14:textId="6384F4C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72305AC" w14:textId="20D0EEA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59D6CFA" w14:textId="735BD59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36A9654" w14:textId="2471EC2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1B15D063" w14:textId="417D652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EE81E76" w14:textId="029EE3A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19E56D0F" w14:textId="6A514D5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8B5EF27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5B20065" w14:textId="1AA6C924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angham 2003</w:t>
            </w:r>
          </w:p>
        </w:tc>
        <w:tc>
          <w:tcPr>
            <w:tcW w:w="3544" w:type="dxa"/>
            <w:vAlign w:val="bottom"/>
          </w:tcPr>
          <w:p w14:paraId="08C5E8AE" w14:textId="5BAFD1D5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2B7C015A" w14:textId="32B50C0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F4C9EA1" w14:textId="3C5ED0B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96E6486" w14:textId="342B8BF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B1340F2" w14:textId="07D681E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CAF5CB5" w14:textId="1DE2880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E844899" w14:textId="238AC60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3E1DBF2" w14:textId="3C1F6FB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ABF7589" w14:textId="3822C56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E0CB919" w14:textId="22F0E4F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925D3FD" w14:textId="0614547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3B427DEE" w14:textId="54F9643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0E5F865" w14:textId="7E86B65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1176E182" w14:textId="55C397E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5BFCB6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6A46F9E" w14:textId="18B0BD4A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azaridis 2014</w:t>
            </w:r>
          </w:p>
        </w:tc>
        <w:tc>
          <w:tcPr>
            <w:tcW w:w="3544" w:type="dxa"/>
            <w:vAlign w:val="bottom"/>
          </w:tcPr>
          <w:p w14:paraId="3D5AC452" w14:textId="6F2CF2A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Airway, ventilation and oxygenation</w:t>
            </w:r>
          </w:p>
        </w:tc>
        <w:tc>
          <w:tcPr>
            <w:tcW w:w="850" w:type="dxa"/>
            <w:vAlign w:val="bottom"/>
          </w:tcPr>
          <w:p w14:paraId="5E2A5DA9" w14:textId="461F512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A57F2B7" w14:textId="3A7A5A8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B07138C" w14:textId="2110A0D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985BD20" w14:textId="4790310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AB5313E" w14:textId="01B5AC7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42EEF57" w14:textId="0C252D3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7A0B1F3" w14:textId="216C5A3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AD78CD8" w14:textId="4B31363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A4324F2" w14:textId="151A14A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CED0FAA" w14:textId="5D83F5C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D7EA5A1" w14:textId="2A795CE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EA4E629" w14:textId="0CEE53A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671E701C" w14:textId="57897EA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369A27B3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9E9D63F" w14:textId="5A91FBA6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 2012</w:t>
            </w:r>
          </w:p>
        </w:tc>
        <w:tc>
          <w:tcPr>
            <w:tcW w:w="3544" w:type="dxa"/>
            <w:vAlign w:val="bottom"/>
          </w:tcPr>
          <w:p w14:paraId="1ACD2DD1" w14:textId="7DB7FD1E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rition and glucose management</w:t>
            </w:r>
          </w:p>
        </w:tc>
        <w:tc>
          <w:tcPr>
            <w:tcW w:w="850" w:type="dxa"/>
            <w:vAlign w:val="bottom"/>
          </w:tcPr>
          <w:p w14:paraId="4C637960" w14:textId="1676581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F343889" w14:textId="57CF15B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1699F63" w14:textId="30EB6A3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C14549C" w14:textId="79BAF29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2FEAEA0" w14:textId="13FA092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F7E14AE" w14:textId="71DDBED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2EC2810" w14:textId="5948C15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8C9A0EB" w14:textId="724FE2A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A2F0634" w14:textId="711B316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90DC086" w14:textId="5403B8E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5F9FA108" w14:textId="53C936E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9F18D45" w14:textId="694B3B4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12C54FFC" w14:textId="5E904BD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133CE92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2F1DDDC" w14:textId="53EF221A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i 2014</w:t>
            </w:r>
          </w:p>
        </w:tc>
        <w:tc>
          <w:tcPr>
            <w:tcW w:w="3544" w:type="dxa"/>
            <w:vAlign w:val="bottom"/>
          </w:tcPr>
          <w:p w14:paraId="23D926FA" w14:textId="4B4DA91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5CB9076E" w14:textId="7D5DF01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15EF328" w14:textId="17D0766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2A32A75" w14:textId="6B9D056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8A0BE0A" w14:textId="6C5CE04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9A7896E" w14:textId="42156CB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B502E48" w14:textId="6F83A7B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E0C5A86" w14:textId="6712161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AF97C68" w14:textId="3BE6ECF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0265E53" w14:textId="3316630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AFD66FF" w14:textId="0912496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66654476" w14:textId="665236F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6005E93" w14:textId="7B1444F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vAlign w:val="bottom"/>
          </w:tcPr>
          <w:p w14:paraId="673902F8" w14:textId="055B46A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3E4B9523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B886ECA" w14:textId="4AA29802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i 2015</w:t>
            </w:r>
          </w:p>
        </w:tc>
        <w:tc>
          <w:tcPr>
            <w:tcW w:w="3544" w:type="dxa"/>
            <w:vAlign w:val="bottom"/>
          </w:tcPr>
          <w:p w14:paraId="0C0EF442" w14:textId="21BAEAE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34BD3649" w14:textId="5296228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9D84BBC" w14:textId="6ADE3C2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9DE547F" w14:textId="771E076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15C66E0" w14:textId="560F957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0E377F2" w14:textId="2EE70C4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17D26DB" w14:textId="0468078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9484BEB" w14:textId="081BD3A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5953E3B" w14:textId="000873B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98123CA" w14:textId="0203A88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A46EBBB" w14:textId="650A815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DCE1544" w14:textId="5808E3A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6128B3F" w14:textId="68125435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2074DCE9" w14:textId="5DC5C7C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4822FDF4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4A525EB" w14:textId="267FB418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i 2015</w:t>
            </w:r>
          </w:p>
        </w:tc>
        <w:tc>
          <w:tcPr>
            <w:tcW w:w="3544" w:type="dxa"/>
            <w:vAlign w:val="bottom"/>
          </w:tcPr>
          <w:p w14:paraId="7EACB023" w14:textId="59EEB837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te receptor antagonists</w:t>
            </w:r>
          </w:p>
        </w:tc>
        <w:tc>
          <w:tcPr>
            <w:tcW w:w="850" w:type="dxa"/>
            <w:vAlign w:val="bottom"/>
          </w:tcPr>
          <w:p w14:paraId="41EE3403" w14:textId="361E099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A4E3652" w14:textId="286DAF9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586E2D2" w14:textId="769D226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2B875DF" w14:textId="38C0C07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98EAED8" w14:textId="55A3FE1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1D69593" w14:textId="35159F3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034DA9B" w14:textId="3B777A5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6B33A9C" w14:textId="6F82BD3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4DC4564" w14:textId="068B277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15EFB8C" w14:textId="3F7205C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63E50B1D" w14:textId="294177F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4E84F0B" w14:textId="4FA3A1E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3F2D4E56" w14:textId="2F24E05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21E521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17542C6" w14:textId="06143834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ourens 2014</w:t>
            </w:r>
          </w:p>
        </w:tc>
        <w:tc>
          <w:tcPr>
            <w:tcW w:w="3544" w:type="dxa"/>
            <w:vAlign w:val="bottom"/>
          </w:tcPr>
          <w:p w14:paraId="0A8F6433" w14:textId="4491131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3A03A9D5" w14:textId="333A836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997234A" w14:textId="262E70C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6319403" w14:textId="559FF0A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70837E4" w14:textId="26C661A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15508F5" w14:textId="72ED887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64584C1" w14:textId="62F3C26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402D393" w14:textId="612AFB3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B7BAB28" w14:textId="012E3B4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26207EE" w14:textId="671AACF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5D70C99" w14:textId="57B0BC9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560B534D" w14:textId="7FF66DD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B87856C" w14:textId="2BE1321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6916288B" w14:textId="794C6E5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25E1F5F9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03EE311" w14:textId="51313AA7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Lu 2012</w:t>
            </w:r>
          </w:p>
        </w:tc>
        <w:tc>
          <w:tcPr>
            <w:tcW w:w="3544" w:type="dxa"/>
            <w:vAlign w:val="bottom"/>
          </w:tcPr>
          <w:p w14:paraId="7799BFF1" w14:textId="68C36351" w:rsidR="005B6336" w:rsidRPr="00DE1E25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ulti-intervention review</w:t>
            </w:r>
          </w:p>
        </w:tc>
        <w:tc>
          <w:tcPr>
            <w:tcW w:w="850" w:type="dxa"/>
            <w:vAlign w:val="bottom"/>
          </w:tcPr>
          <w:p w14:paraId="6065664D" w14:textId="1786F9E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D128B97" w14:textId="302D156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B81DDBF" w14:textId="032093E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024C394" w14:textId="2E6B853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D6FBA6B" w14:textId="5D3404A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24F5072" w14:textId="6A0CCE9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7CE08C6" w14:textId="13953B3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63341DC" w14:textId="5F0E5F1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7727C07" w14:textId="4561C2B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E0CC99F" w14:textId="5278323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5B9FB1A0" w14:textId="682B16E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186E314D" w14:textId="5819D11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56661935" w14:textId="7176416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51971A4E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8A624A0" w14:textId="2948AA88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a 2012</w:t>
            </w:r>
          </w:p>
        </w:tc>
        <w:tc>
          <w:tcPr>
            <w:tcW w:w="3544" w:type="dxa"/>
            <w:vAlign w:val="bottom"/>
          </w:tcPr>
          <w:p w14:paraId="48D7FFCA" w14:textId="5BC61F4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217CD747" w14:textId="1130AA9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D5B920A" w14:textId="5D6D15E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CFE5BE7" w14:textId="21CC7E1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51897B1" w14:textId="5309745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B8034EC" w14:textId="311B811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07B107B" w14:textId="471253A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C343B37" w14:textId="5840AAF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AD082A0" w14:textId="332B727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C2FFF33" w14:textId="539BAF6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85E47E2" w14:textId="315AFAC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3F8626C" w14:textId="6FC20E9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AE4A15B" w14:textId="02B6EA8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000EC48E" w14:textId="3E50536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E82DF6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CD90E4F" w14:textId="28B747D9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a 2013</w:t>
            </w:r>
          </w:p>
        </w:tc>
        <w:tc>
          <w:tcPr>
            <w:tcW w:w="3544" w:type="dxa"/>
            <w:vAlign w:val="bottom"/>
          </w:tcPr>
          <w:p w14:paraId="1E06CA5D" w14:textId="6E77ACFA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058E0737" w14:textId="0033DA2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4B769A6" w14:textId="2A12640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B5CE6A2" w14:textId="453556C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608D32E" w14:textId="2A4E1FA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B9A6F25" w14:textId="1222097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EA69357" w14:textId="13C2B79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76F5397" w14:textId="7A3955C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4E6794F" w14:textId="2D3B4A3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8C8A10B" w14:textId="0F05DE0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3D6F891" w14:textId="49EF9FE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690A96C9" w14:textId="7036B9F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6477B21" w14:textId="7E89421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0F4B803A" w14:textId="7D2362C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4E62E6AC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DC04974" w14:textId="18145C7E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den 2015</w:t>
            </w:r>
          </w:p>
        </w:tc>
        <w:tc>
          <w:tcPr>
            <w:tcW w:w="3544" w:type="dxa"/>
            <w:vAlign w:val="bottom"/>
          </w:tcPr>
          <w:p w14:paraId="34CED057" w14:textId="24FA92D8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7D1B7457" w14:textId="3BE02FC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14B2C89" w14:textId="2296A25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BF85238" w14:textId="07DDC4E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0770F00" w14:textId="61D7DD0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28758FA" w14:textId="31486E0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D6D50D4" w14:textId="392C49F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5C29EF8" w14:textId="78A9D65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65974A6" w14:textId="5A2C26E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0DCD500" w14:textId="52A3C5E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2E452E4" w14:textId="249053D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C4CD243" w14:textId="4FEC99C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A2B4196" w14:textId="42D5004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287FEAE4" w14:textId="00785D1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5032AEEC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81257DE" w14:textId="29EAA8E6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onough 2004</w:t>
            </w:r>
          </w:p>
        </w:tc>
        <w:tc>
          <w:tcPr>
            <w:tcW w:w="3544" w:type="dxa"/>
            <w:vAlign w:val="bottom"/>
          </w:tcPr>
          <w:p w14:paraId="72C1CE8A" w14:textId="392BF70A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Airway, ventilation and oxygenation</w:t>
            </w:r>
          </w:p>
        </w:tc>
        <w:tc>
          <w:tcPr>
            <w:tcW w:w="850" w:type="dxa"/>
            <w:vAlign w:val="bottom"/>
          </w:tcPr>
          <w:p w14:paraId="101D7DBF" w14:textId="07D4534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66DB45E" w14:textId="12F5897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9AD6BE4" w14:textId="5793996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D10D954" w14:textId="0D36F53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A6E3AA4" w14:textId="0E76E42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1CC7839" w14:textId="55F92BD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C2D09F4" w14:textId="3417789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6E3E161" w14:textId="7C0EBFC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F4A3D4C" w14:textId="3148887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E1E7E7F" w14:textId="46A92D4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2E7D1F0" w14:textId="633ADF0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26DAB25" w14:textId="648AC80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344B84CE" w14:textId="6A4A65B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5BA6394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96A495C" w14:textId="0E2512AF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ntyre 2003</w:t>
            </w:r>
          </w:p>
        </w:tc>
        <w:tc>
          <w:tcPr>
            <w:tcW w:w="3544" w:type="dxa"/>
            <w:vAlign w:val="bottom"/>
          </w:tcPr>
          <w:p w14:paraId="5D8D3BAA" w14:textId="0B56F049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0E36E285" w14:textId="214CE68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A9CC229" w14:textId="38CF9C8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AD1816E" w14:textId="008AC7B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25F06F7" w14:textId="47ACEFA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29B1FCD" w14:textId="05E8C70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41FCEDE" w14:textId="376566D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34FFADB" w14:textId="24AAA91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E578618" w14:textId="11B0197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EBFF4B9" w14:textId="440608F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51C4B47" w14:textId="770C010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1980B61E" w14:textId="5B9A95D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9D74FC6" w14:textId="5472F9C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541C4595" w14:textId="59E5024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47CB6238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2F00B99" w14:textId="4B3CB410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endelson 2012</w:t>
            </w:r>
          </w:p>
        </w:tc>
        <w:tc>
          <w:tcPr>
            <w:tcW w:w="3544" w:type="dxa"/>
            <w:vAlign w:val="bottom"/>
          </w:tcPr>
          <w:p w14:paraId="1DF9A5E8" w14:textId="5A7E38AC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0D5E6709" w14:textId="31BE5DB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9A38F1F" w14:textId="3D6B6F9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2B683B6" w14:textId="237DEE4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EE7A2DF" w14:textId="1A56837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7604957" w14:textId="24C0D6B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3EA39B0" w14:textId="31E856D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BB3FFC9" w14:textId="347F772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3689C9C" w14:textId="2E2BE83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F4CD74D" w14:textId="16396BB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1EC7B84" w14:textId="34B8CC4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784B48EC" w14:textId="3081CED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B397AFE" w14:textId="7EE891B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67306CD0" w14:textId="07A2A51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7B6719C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083E572" w14:textId="4BB09CF4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eyer 2010</w:t>
            </w:r>
          </w:p>
        </w:tc>
        <w:tc>
          <w:tcPr>
            <w:tcW w:w="3544" w:type="dxa"/>
            <w:vAlign w:val="bottom"/>
          </w:tcPr>
          <w:p w14:paraId="3F061DDB" w14:textId="0E823D18" w:rsidR="005B6336" w:rsidRPr="005B633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 w:rsidRPr="005B6336">
              <w:rPr>
                <w:rFonts w:ascii="Calibri" w:hAnsi="Calibri"/>
                <w:color w:val="000000"/>
              </w:rPr>
              <w:t>Multi-intervention review</w:t>
            </w:r>
          </w:p>
        </w:tc>
        <w:tc>
          <w:tcPr>
            <w:tcW w:w="850" w:type="dxa"/>
            <w:vAlign w:val="bottom"/>
          </w:tcPr>
          <w:p w14:paraId="68B4336C" w14:textId="3A2A217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425A068" w14:textId="7D51E70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2879E62" w14:textId="2DEB6F5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7D3DEF4" w14:textId="18D1149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61D302D" w14:textId="280EB2A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8CDF9CC" w14:textId="57334EE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0F503F1" w14:textId="4E5608F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2A4FFB5" w14:textId="5AE05FC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EF27D59" w14:textId="6CC7551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7BF9AD2" w14:textId="36195B7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7CA33BCF" w14:textId="05D65F3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1D3A6605" w14:textId="0C0F6DF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64687DFE" w14:textId="46F9696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3953EA94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D313C92" w14:textId="28768E62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eyer 2010</w:t>
            </w:r>
          </w:p>
        </w:tc>
        <w:tc>
          <w:tcPr>
            <w:tcW w:w="3544" w:type="dxa"/>
          </w:tcPr>
          <w:p w14:paraId="74ED9124" w14:textId="43BFC4EA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 w:rsidRPr="0078705B">
              <w:rPr>
                <w:rFonts w:ascii="Calibri" w:hAnsi="Calibri"/>
                <w:color w:val="000000"/>
              </w:rPr>
              <w:t>Multi-intervention review</w:t>
            </w:r>
          </w:p>
        </w:tc>
        <w:tc>
          <w:tcPr>
            <w:tcW w:w="850" w:type="dxa"/>
            <w:vAlign w:val="bottom"/>
          </w:tcPr>
          <w:p w14:paraId="58E605B1" w14:textId="3144441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B753BA2" w14:textId="22F5F47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B7D71A5" w14:textId="75AA78A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67D9ED6" w14:textId="115111B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C432DB1" w14:textId="6E20A19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83CB0BF" w14:textId="4378508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B557A3C" w14:textId="1A7B35C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93F2A64" w14:textId="35E59CB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749E298" w14:textId="37FFFAA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886B7C3" w14:textId="724002D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734485CF" w14:textId="1CB96C4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6CE4B77" w14:textId="107B19E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vAlign w:val="bottom"/>
          </w:tcPr>
          <w:p w14:paraId="5331D20C" w14:textId="51D6BC1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0C65F069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35B0FE6" w14:textId="3D6B5C5C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eyer 2010</w:t>
            </w:r>
          </w:p>
        </w:tc>
        <w:tc>
          <w:tcPr>
            <w:tcW w:w="3544" w:type="dxa"/>
          </w:tcPr>
          <w:p w14:paraId="377DC61E" w14:textId="2EF22BBC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 w:rsidRPr="0078705B">
              <w:rPr>
                <w:rFonts w:ascii="Calibri" w:hAnsi="Calibri"/>
                <w:color w:val="000000"/>
              </w:rPr>
              <w:t>Multi-intervention review</w:t>
            </w:r>
          </w:p>
        </w:tc>
        <w:tc>
          <w:tcPr>
            <w:tcW w:w="850" w:type="dxa"/>
            <w:vAlign w:val="bottom"/>
          </w:tcPr>
          <w:p w14:paraId="6F264563" w14:textId="5EC56B4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A40D4A9" w14:textId="56B0938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42B2E3D" w14:textId="294C202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799A1A4" w14:textId="7519AF8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BDAF55B" w14:textId="756FBA8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A0389A9" w14:textId="24B8F5A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4C4FDEC" w14:textId="671EF9A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44E254C" w14:textId="3991D09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4F990ED" w14:textId="6B0030F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539B667" w14:textId="0163BD2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217733F" w14:textId="6A5BCB2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8AD0BF4" w14:textId="5E8D25B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vAlign w:val="bottom"/>
          </w:tcPr>
          <w:p w14:paraId="21B08834" w14:textId="3B43639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41C9833D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2498B42" w14:textId="28EFA408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uzevic 2013</w:t>
            </w:r>
          </w:p>
        </w:tc>
        <w:tc>
          <w:tcPr>
            <w:tcW w:w="3544" w:type="dxa"/>
            <w:vAlign w:val="bottom"/>
          </w:tcPr>
          <w:p w14:paraId="4A703EB0" w14:textId="37B820C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4F21CC5D" w14:textId="538AB85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EA9F13D" w14:textId="05E2C60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89888C1" w14:textId="16936C8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EC3148D" w14:textId="5205476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CF84728" w14:textId="08C3467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BCE8C84" w14:textId="1E95757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DF18CA1" w14:textId="3CDABCA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6ACCCD0" w14:textId="77BC15D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E3A169C" w14:textId="088DD1A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58250B6" w14:textId="3F1E979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335F41A4" w14:textId="13AA3A9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865FD27" w14:textId="0495CE2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2BADB36F" w14:textId="0212833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28BC3AB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ABC93CC" w14:textId="7BDA5ECA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angunoori 2012</w:t>
            </w:r>
          </w:p>
        </w:tc>
        <w:tc>
          <w:tcPr>
            <w:tcW w:w="3544" w:type="dxa"/>
            <w:vAlign w:val="bottom"/>
          </w:tcPr>
          <w:p w14:paraId="5F7EF4BD" w14:textId="76739D77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Airway, ventilation and oxygenation</w:t>
            </w:r>
          </w:p>
        </w:tc>
        <w:tc>
          <w:tcPr>
            <w:tcW w:w="850" w:type="dxa"/>
            <w:vAlign w:val="bottom"/>
          </w:tcPr>
          <w:p w14:paraId="247FEBA0" w14:textId="395D7DA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A7F215B" w14:textId="52AAC70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A2F7DCB" w14:textId="2F2CA98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AF9B780" w14:textId="5E8214C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90192C7" w14:textId="3F64FEC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C6897B7" w14:textId="65E47A3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390FC87" w14:textId="20713EA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C34B7F6" w14:textId="337D18A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D822804" w14:textId="1CBDA28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545FE83" w14:textId="4D2E3E8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1941D85C" w14:textId="0222497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E160323" w14:textId="7869347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7D8314A7" w14:textId="770DC79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713F8CE5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8243AB1" w14:textId="1C9AAE8E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ishijima 2012</w:t>
            </w:r>
          </w:p>
        </w:tc>
        <w:tc>
          <w:tcPr>
            <w:tcW w:w="3544" w:type="dxa"/>
            <w:vAlign w:val="bottom"/>
          </w:tcPr>
          <w:p w14:paraId="00EC8075" w14:textId="37AF5957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id management</w:t>
            </w:r>
          </w:p>
        </w:tc>
        <w:tc>
          <w:tcPr>
            <w:tcW w:w="850" w:type="dxa"/>
            <w:vAlign w:val="bottom"/>
          </w:tcPr>
          <w:p w14:paraId="0C08A80D" w14:textId="5D03208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323C042" w14:textId="48F423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D937888" w14:textId="46A0BA0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D83E5C1" w14:textId="6D34752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811E99E" w14:textId="4DC8575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23C1756" w14:textId="6961663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657F5E9" w14:textId="1070860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781EA46" w14:textId="64EF708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E05585F" w14:textId="3548E85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E1BFF4A" w14:textId="54439C9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31D9E5D" w14:textId="40DC1EC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2511F96" w14:textId="5795C02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5D35BA79" w14:textId="0A905A9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D303B1A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E0D1E56" w14:textId="51168140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erel 2006 </w:t>
            </w:r>
          </w:p>
        </w:tc>
        <w:tc>
          <w:tcPr>
            <w:tcW w:w="3544" w:type="dxa"/>
            <w:vAlign w:val="bottom"/>
          </w:tcPr>
          <w:p w14:paraId="48518782" w14:textId="595202C3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rition and glucose management</w:t>
            </w:r>
          </w:p>
        </w:tc>
        <w:tc>
          <w:tcPr>
            <w:tcW w:w="850" w:type="dxa"/>
            <w:vAlign w:val="bottom"/>
          </w:tcPr>
          <w:p w14:paraId="7AC85DE4" w14:textId="371BAB8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3C6E198" w14:textId="6485AF0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FC98878" w14:textId="41B4879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1852DFF" w14:textId="3BE666F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D4277A3" w14:textId="050CC8D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9F4868E" w14:textId="059E634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4DA9D01" w14:textId="64524F3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1C5D14E" w14:textId="1C37B6F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CFB820B" w14:textId="0B9A552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7B89844" w14:textId="0A65E59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FB6525B" w14:textId="44A7E35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08224E1" w14:textId="77CA222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7BCDB1F0" w14:textId="208C206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6FC365F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E58121C" w14:textId="69FDD9FC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el 2010</w:t>
            </w:r>
          </w:p>
        </w:tc>
        <w:tc>
          <w:tcPr>
            <w:tcW w:w="3544" w:type="dxa"/>
            <w:vAlign w:val="bottom"/>
          </w:tcPr>
          <w:p w14:paraId="73BBA8D1" w14:textId="59302EA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0148424E" w14:textId="799C40B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C245EDC" w14:textId="2058FC8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A58046D" w14:textId="40D1FD0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DAE9B1F" w14:textId="7628D14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E81BFB6" w14:textId="5F21755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2A4A5F2" w14:textId="4213B25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17F266F" w14:textId="58F3C54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5F22AEB" w14:textId="3EC2419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66554DC" w14:textId="5D8D57B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8754D72" w14:textId="5ED09CE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728D9DF" w14:textId="4EC0D83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53AF01E" w14:textId="573316C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011A79E8" w14:textId="5DFEEDD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04A4BD59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44EEABE" w14:textId="2DD744ED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eterson 2</w:t>
            </w:r>
            <w:r w:rsidR="00844AEA"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3544" w:type="dxa"/>
            <w:vAlign w:val="bottom"/>
          </w:tcPr>
          <w:p w14:paraId="12907EFA" w14:textId="6633233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4C63EB5A" w14:textId="52DB8A3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048ADD1" w14:textId="65F58ED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F4107C2" w14:textId="2713303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CD39FB4" w14:textId="6DA8E0D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DA28A8A" w14:textId="02C5B40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FA9BB47" w14:textId="78C257F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D828941" w14:textId="786139E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3D86331" w14:textId="1F02D62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F62542C" w14:textId="6B0CD50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A44021E" w14:textId="4F54088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E11DC1D" w14:textId="65D87FC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E362C9C" w14:textId="3DAAF9D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3F5A420D" w14:textId="5EF0D1F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67B81E2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F00C3E4" w14:textId="526A2271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ickering 2015</w:t>
            </w:r>
          </w:p>
        </w:tc>
        <w:tc>
          <w:tcPr>
            <w:tcW w:w="3544" w:type="dxa"/>
            <w:vAlign w:val="bottom"/>
          </w:tcPr>
          <w:p w14:paraId="1B67E363" w14:textId="25466AD8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hospital and systems of care</w:t>
            </w:r>
          </w:p>
        </w:tc>
        <w:tc>
          <w:tcPr>
            <w:tcW w:w="850" w:type="dxa"/>
            <w:vAlign w:val="bottom"/>
          </w:tcPr>
          <w:p w14:paraId="7B8B1378" w14:textId="197D9FC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176DFE0" w14:textId="0367A82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87762D3" w14:textId="61CE6FF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717194F" w14:textId="5D58407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C32D1AD" w14:textId="5AC35E5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4A2BBDB" w14:textId="22DB808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20D8A84" w14:textId="5CD3B34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C87A825" w14:textId="4091B81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B4A6423" w14:textId="4EBC0B8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FF0849C" w14:textId="04D574F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91C0BBE" w14:textId="0BF49E1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3FB6544" w14:textId="4260BB75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0E68DB77" w14:textId="57B49D0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0A0222EE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D69814E" w14:textId="2D131892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ard 2014</w:t>
            </w:r>
          </w:p>
        </w:tc>
        <w:tc>
          <w:tcPr>
            <w:tcW w:w="3544" w:type="dxa"/>
            <w:vAlign w:val="bottom"/>
          </w:tcPr>
          <w:p w14:paraId="73925D95" w14:textId="0B130247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511D0B93" w14:textId="6D168D6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251D659" w14:textId="153C196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8990D43" w14:textId="3DA6CAC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29EC9FD" w14:textId="42BEDA2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0B7B21F" w14:textId="2EC43FD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239267A" w14:textId="39D313D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58600A5" w14:textId="063875B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0D38A1D" w14:textId="027CD7B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E666204" w14:textId="6DA3F33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8CAE103" w14:textId="26981C8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6A26F459" w14:textId="412CFD9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378E660" w14:textId="760943B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vAlign w:val="bottom"/>
          </w:tcPr>
          <w:p w14:paraId="002AEE3C" w14:textId="46F9896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321E9332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F02C19B" w14:textId="1281A7BA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erts 1997</w:t>
            </w:r>
          </w:p>
        </w:tc>
        <w:tc>
          <w:tcPr>
            <w:tcW w:w="3544" w:type="dxa"/>
            <w:vAlign w:val="bottom"/>
          </w:tcPr>
          <w:p w14:paraId="77CA218D" w14:textId="06732786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Airway, ventilation and oxygenation</w:t>
            </w:r>
          </w:p>
        </w:tc>
        <w:tc>
          <w:tcPr>
            <w:tcW w:w="850" w:type="dxa"/>
            <w:vAlign w:val="bottom"/>
          </w:tcPr>
          <w:p w14:paraId="20760F67" w14:textId="08152BE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C39B74F" w14:textId="108F83B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D3A4A2E" w14:textId="5C6660C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03CC9E9" w14:textId="4D0087A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71ACB94" w14:textId="1C02B51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A00E819" w14:textId="0B509A8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FD4E052" w14:textId="2578882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4AE9071" w14:textId="0B51B5E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7E81332" w14:textId="6CBEDB2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D353E55" w14:textId="70EAE47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EA4FC32" w14:textId="7E4CE14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A6C08A5" w14:textId="666B7ED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2D946CCC" w14:textId="6E1A4A6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7AF8AEF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A01AAC5" w14:textId="362D9793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erts 1998</w:t>
            </w:r>
          </w:p>
        </w:tc>
        <w:tc>
          <w:tcPr>
            <w:tcW w:w="3544" w:type="dxa"/>
            <w:vAlign w:val="bottom"/>
          </w:tcPr>
          <w:p w14:paraId="0D013DF5" w14:textId="1259C495" w:rsidR="005B6336" w:rsidRPr="00DE1E25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Multi-intervention review</w:t>
            </w:r>
          </w:p>
        </w:tc>
        <w:tc>
          <w:tcPr>
            <w:tcW w:w="850" w:type="dxa"/>
            <w:vAlign w:val="bottom"/>
          </w:tcPr>
          <w:p w14:paraId="03B2932F" w14:textId="4AC03CF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4C527DF" w14:textId="4BEEE13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A977FE3" w14:textId="53397AA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111F445" w14:textId="3193113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8D4B583" w14:textId="368DDD4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3443024" w14:textId="17FA41A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9F7AED7" w14:textId="41D84D5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DFB5F2D" w14:textId="221C1A7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F7EF87E" w14:textId="2B30E80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50FEDFD" w14:textId="0E4149D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0F29D243" w14:textId="79BB01B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2741587" w14:textId="163DBB4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4A6AB6EE" w14:textId="5947292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7A9B868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A990493" w14:textId="234CD6E0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erts 1999</w:t>
            </w:r>
          </w:p>
        </w:tc>
        <w:tc>
          <w:tcPr>
            <w:tcW w:w="3544" w:type="dxa"/>
            <w:vAlign w:val="bottom"/>
          </w:tcPr>
          <w:p w14:paraId="4B5136AC" w14:textId="0E04454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05AB31F7" w14:textId="6E74F8E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3A87D2A" w14:textId="128CD95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1D68315" w14:textId="2CE9583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D6F99C3" w14:textId="2E8219E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D6AC594" w14:textId="38D2923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42A7C49" w14:textId="74DA4D8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CEEB4DE" w14:textId="08BA484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C9D72E7" w14:textId="3F7DF90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F4DE1FA" w14:textId="7019601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9E340C2" w14:textId="46EF5A1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4E3845F1" w14:textId="2282EAF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FE004DE" w14:textId="137E0FA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30279C14" w14:textId="662A68E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1624407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B84CC06" w14:textId="2748D299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erts 2011</w:t>
            </w:r>
          </w:p>
        </w:tc>
        <w:tc>
          <w:tcPr>
            <w:tcW w:w="3544" w:type="dxa"/>
            <w:vAlign w:val="bottom"/>
          </w:tcPr>
          <w:p w14:paraId="7093DA11" w14:textId="49A0F3D8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io</w:t>
            </w:r>
            <w:r w:rsidR="004F2386">
              <w:rPr>
                <w:rFonts w:ascii="Calibri" w:hAnsi="Calibri"/>
                <w:color w:val="000000"/>
              </w:rPr>
              <w:t>n, pain Mx, anaesthesia</w:t>
            </w:r>
          </w:p>
        </w:tc>
        <w:tc>
          <w:tcPr>
            <w:tcW w:w="850" w:type="dxa"/>
            <w:vAlign w:val="bottom"/>
          </w:tcPr>
          <w:p w14:paraId="7321C0D9" w14:textId="3189B6C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0F03CA4" w14:textId="6221509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B534A80" w14:textId="61EC608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55DF221" w14:textId="03E56A8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01ECFD5" w14:textId="248B36D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917CAD1" w14:textId="76FE4D9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0CC5C62" w14:textId="656F6E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B011F19" w14:textId="23FC677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512F9E5" w14:textId="0DFA653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4098AC0" w14:textId="1C1639A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5D1CC94E" w14:textId="1BAD699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463A235" w14:textId="66B7D39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6D52A22B" w14:textId="353D219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286E27D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07C8C30F" w14:textId="061C7430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erts 2012</w:t>
            </w:r>
          </w:p>
        </w:tc>
        <w:tc>
          <w:tcPr>
            <w:tcW w:w="3544" w:type="dxa"/>
            <w:vAlign w:val="bottom"/>
          </w:tcPr>
          <w:p w14:paraId="3BEFDD08" w14:textId="276BE8B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io</w:t>
            </w:r>
            <w:r w:rsidR="004F2386">
              <w:rPr>
                <w:rFonts w:ascii="Calibri" w:hAnsi="Calibri"/>
                <w:color w:val="000000"/>
              </w:rPr>
              <w:t>n, pain Mx, anaesthesia</w:t>
            </w:r>
          </w:p>
        </w:tc>
        <w:tc>
          <w:tcPr>
            <w:tcW w:w="850" w:type="dxa"/>
            <w:vAlign w:val="bottom"/>
          </w:tcPr>
          <w:p w14:paraId="7BFF59CA" w14:textId="285C3DD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E248B14" w14:textId="309D102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AF838F0" w14:textId="2109411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FAD0B49" w14:textId="5C64041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C96968E" w14:textId="2EE016A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81AB7C7" w14:textId="53C1DE6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409203C" w14:textId="075E729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D26A0ED" w14:textId="4D4379F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DF852C7" w14:textId="0A6F336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A8C7C59" w14:textId="2C7AEF2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A8B5D71" w14:textId="2D2FC8D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F8C7C3C" w14:textId="1D39ABB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0B86EEE1" w14:textId="487E494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6119E559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BABAA75" w14:textId="34F67BE2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adaka 2012</w:t>
            </w:r>
          </w:p>
        </w:tc>
        <w:tc>
          <w:tcPr>
            <w:tcW w:w="3544" w:type="dxa"/>
            <w:vAlign w:val="bottom"/>
          </w:tcPr>
          <w:p w14:paraId="23B70433" w14:textId="66FAEBA7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3F28ED1F" w14:textId="432F4F0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01D9AE0" w14:textId="08F7352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ACB4A55" w14:textId="281BBD5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3EF793E" w14:textId="2A91E31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50B1B9D" w14:textId="39C29B3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62F1294" w14:textId="73F0C4E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6E8889D" w14:textId="3B5B3BE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1CDC87F" w14:textId="3616542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E91ABB2" w14:textId="11A7355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574934C" w14:textId="56B5DD9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044396F7" w14:textId="1A01B56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00338BB" w14:textId="4E9A07D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vAlign w:val="bottom"/>
          </w:tcPr>
          <w:p w14:paraId="06A41DDA" w14:textId="062AA20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46DBEA65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980672B" w14:textId="509F7A8E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adaka 2013</w:t>
            </w:r>
          </w:p>
        </w:tc>
        <w:tc>
          <w:tcPr>
            <w:tcW w:w="3544" w:type="dxa"/>
            <w:vAlign w:val="bottom"/>
          </w:tcPr>
          <w:p w14:paraId="0E029C50" w14:textId="1F86B0E6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15336BAD" w14:textId="15C5254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0B691AE" w14:textId="4733578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26FFA524" w14:textId="17B0B36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86F2354" w14:textId="70DE369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AAB31C6" w14:textId="17E18BC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4A12DC1" w14:textId="082AFED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6652121" w14:textId="5218928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0B4A491" w14:textId="13BB686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D19FD47" w14:textId="17A19D0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9168C3E" w14:textId="2E10D17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10F25AE" w14:textId="564041C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D25410D" w14:textId="7A286C0C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vAlign w:val="bottom"/>
          </w:tcPr>
          <w:p w14:paraId="793D7C71" w14:textId="7BC5F2C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05BA22B4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E0D7637" w14:textId="25C0EE3D" w:rsidR="005B6336" w:rsidRPr="00B02F32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ahuquillo</w:t>
            </w:r>
            <w:r w:rsidR="00844AEA">
              <w:rPr>
                <w:rFonts w:ascii="Calibri" w:hAnsi="Calibri"/>
                <w:color w:val="000000"/>
              </w:rPr>
              <w:t xml:space="preserve"> 2006</w:t>
            </w:r>
          </w:p>
        </w:tc>
        <w:tc>
          <w:tcPr>
            <w:tcW w:w="3544" w:type="dxa"/>
            <w:vAlign w:val="bottom"/>
          </w:tcPr>
          <w:p w14:paraId="657D197C" w14:textId="120937D5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gery</w:t>
            </w:r>
          </w:p>
        </w:tc>
        <w:tc>
          <w:tcPr>
            <w:tcW w:w="850" w:type="dxa"/>
            <w:vAlign w:val="bottom"/>
          </w:tcPr>
          <w:p w14:paraId="0B478D7B" w14:textId="39CE171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30B5C95" w14:textId="19E7B5A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5EBA31B" w14:textId="2649782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BDD40FC" w14:textId="3235C7E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212FF41" w14:textId="0ABDF3C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DD73641" w14:textId="178D5B1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4494D0E" w14:textId="1D46C17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B1DEC14" w14:textId="5E9C25A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5F67482" w14:textId="7BEEA81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AE096BD" w14:textId="4FF89DB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55039FA2" w14:textId="0FC6551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70FF4EE" w14:textId="46B9FE6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0A33F13B" w14:textId="6861D37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6B7D720F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0D204B1" w14:textId="3A81D8BE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filippo 2015</w:t>
            </w:r>
          </w:p>
        </w:tc>
        <w:tc>
          <w:tcPr>
            <w:tcW w:w="3544" w:type="dxa"/>
            <w:vAlign w:val="bottom"/>
          </w:tcPr>
          <w:p w14:paraId="240AE813" w14:textId="22EB71B6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5175D859" w14:textId="7CABB06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0F9B80F" w14:textId="619B638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716D63C" w14:textId="6230A55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225C43E" w14:textId="075C65E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DE64F85" w14:textId="7EBE062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78588B8" w14:textId="6B98D28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8DAC7CB" w14:textId="6CE4ADB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C2FA57E" w14:textId="1BE8D9B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AEC9815" w14:textId="7628E76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1933825" w14:textId="26AB299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7DDA71A" w14:textId="0F66AF9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D606B1B" w14:textId="716BF14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76F9E2C4" w14:textId="55130E9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55BCC14F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68DA934" w14:textId="695647D3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axena 2008</w:t>
            </w:r>
          </w:p>
        </w:tc>
        <w:tc>
          <w:tcPr>
            <w:tcW w:w="3544" w:type="dxa"/>
            <w:vAlign w:val="bottom"/>
          </w:tcPr>
          <w:p w14:paraId="43A0FE31" w14:textId="7203E7BF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12447086" w14:textId="6F0C49F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69D8C89" w14:textId="7A90C20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5254507" w14:textId="1D24911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1D5EE8A" w14:textId="017F793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72D0B89" w14:textId="7B82A07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62053B9" w14:textId="729E14B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138A897" w14:textId="0349965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5A86E2A" w14:textId="471DE64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9971BC6" w14:textId="68CE6C4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5113E97" w14:textId="2F1A381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119B0186" w14:textId="7FBB84C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2961CEB" w14:textId="57E22B9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53E00F6E" w14:textId="1AAE795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9D6AC0E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550D614" w14:textId="5A1BF895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chierhout 1998</w:t>
            </w:r>
          </w:p>
        </w:tc>
        <w:tc>
          <w:tcPr>
            <w:tcW w:w="3544" w:type="dxa"/>
            <w:vAlign w:val="bottom"/>
          </w:tcPr>
          <w:p w14:paraId="4931AA10" w14:textId="6078F59C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izure</w:t>
            </w:r>
          </w:p>
        </w:tc>
        <w:tc>
          <w:tcPr>
            <w:tcW w:w="850" w:type="dxa"/>
            <w:vAlign w:val="bottom"/>
          </w:tcPr>
          <w:p w14:paraId="1155F7C4" w14:textId="1B735A2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A0EC66A" w14:textId="33568D5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3DE8A6E" w14:textId="29DEC5B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B716118" w14:textId="09B2F83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7A6CC55" w14:textId="7731AF9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4F9A0F6" w14:textId="2D21D6B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7A0CD2B" w14:textId="0EB6385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EEBAF42" w14:textId="4AA52A2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2AF3924" w14:textId="136C7BE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72FDC77" w14:textId="2A14EA0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2299886" w14:textId="7F62EB3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0CD179B" w14:textId="10E7045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670F87B9" w14:textId="075FE5E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69F21230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B938BDA" w14:textId="708D3A10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n 2015</w:t>
            </w:r>
          </w:p>
        </w:tc>
        <w:tc>
          <w:tcPr>
            <w:tcW w:w="3544" w:type="dxa"/>
            <w:vAlign w:val="bottom"/>
          </w:tcPr>
          <w:p w14:paraId="0668D9DB" w14:textId="74C7FCCD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7F7A47C0" w14:textId="025EFE2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11F7C80" w14:textId="14557F6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FF7F5C4" w14:textId="4461A5E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69C540A" w14:textId="452DCD6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650FCF2" w14:textId="0D5F489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C048650" w14:textId="122886F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4A17FF6" w14:textId="4584C85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2B6AC21" w14:textId="0CB70B4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4F62477" w14:textId="2E17CFF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71E19EBA" w14:textId="30CC63F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779339EE" w14:textId="2C24AB0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622631C" w14:textId="15C18495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5041088E" w14:textId="7F44EE55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00FF07DA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14074E8" w14:textId="735E2BB8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iddall 2005</w:t>
            </w:r>
          </w:p>
        </w:tc>
        <w:tc>
          <w:tcPr>
            <w:tcW w:w="3544" w:type="dxa"/>
            <w:vAlign w:val="bottom"/>
          </w:tcPr>
          <w:p w14:paraId="30D1CCFC" w14:textId="2E5B577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7BB1BE2E" w14:textId="7F1EF66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6CD9D45C" w14:textId="61DFA48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BB4ABC1" w14:textId="5BB8E56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D2DFF53" w14:textId="5F44958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8A908DD" w14:textId="6528327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7C5EDD7" w14:textId="149908B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F4205A2" w14:textId="0159B3D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2DED7FE" w14:textId="69553B0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A10F154" w14:textId="05C6B2B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7071D59" w14:textId="32C40C9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6FDC6A8" w14:textId="262420C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0BB0774" w14:textId="530B1C6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vAlign w:val="bottom"/>
          </w:tcPr>
          <w:p w14:paraId="1219C09D" w14:textId="6C4E9E7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4F2386" w:rsidRPr="001511A6" w14:paraId="0B26007F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2DCEE3E" w14:textId="0E60CE83" w:rsidR="005B6336" w:rsidRPr="00B02F32" w:rsidRDefault="00844AEA" w:rsidP="00844AEA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 2014</w:t>
            </w:r>
          </w:p>
        </w:tc>
        <w:tc>
          <w:tcPr>
            <w:tcW w:w="3544" w:type="dxa"/>
            <w:vAlign w:val="bottom"/>
          </w:tcPr>
          <w:p w14:paraId="00AC9546" w14:textId="7F67AF5D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77E747B6" w14:textId="5043CA2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EB7148A" w14:textId="498474A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09BEE70" w14:textId="00D1A75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91725B8" w14:textId="7F2197C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80EADF4" w14:textId="46C90EA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63446A0" w14:textId="78F4D23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E8651EC" w14:textId="4A0E8A7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201B6DB" w14:textId="28F32E1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6D0CD84" w14:textId="5B366E7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369389D" w14:textId="1416BCB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36ADBC06" w14:textId="0D7FB1F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4212F59E" w14:textId="76DBB31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6C657427" w14:textId="6524D08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41FAC3CB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BEDB338" w14:textId="3B6A8816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ydenham 2009</w:t>
            </w:r>
          </w:p>
        </w:tc>
        <w:tc>
          <w:tcPr>
            <w:tcW w:w="3544" w:type="dxa"/>
            <w:vAlign w:val="bottom"/>
          </w:tcPr>
          <w:p w14:paraId="79015630" w14:textId="492FF1E4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43547064" w14:textId="2940E75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9687709" w14:textId="2297857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57AB4B6A" w14:textId="5253D80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17915B8" w14:textId="1FBF8DD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D43297A" w14:textId="5C3E3F9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49B3445" w14:textId="692EAF1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130F3CA" w14:textId="7842C84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E05531D" w14:textId="420962A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D526B5B" w14:textId="091851D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DED6A96" w14:textId="38278A5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581EBEE1" w14:textId="5FF3805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E8D9508" w14:textId="1B8EE3F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089B1ED7" w14:textId="53CD5A1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49C1FA0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C362A99" w14:textId="12383353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Teasell 2007</w:t>
            </w:r>
          </w:p>
        </w:tc>
        <w:tc>
          <w:tcPr>
            <w:tcW w:w="3544" w:type="dxa"/>
            <w:vAlign w:val="bottom"/>
          </w:tcPr>
          <w:p w14:paraId="550CFFFB" w14:textId="4A9053EC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izure</w:t>
            </w:r>
          </w:p>
        </w:tc>
        <w:tc>
          <w:tcPr>
            <w:tcW w:w="850" w:type="dxa"/>
            <w:vAlign w:val="bottom"/>
          </w:tcPr>
          <w:p w14:paraId="6EC51633" w14:textId="1DF0561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9F19073" w14:textId="3710A5C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33F513C" w14:textId="3EA0F47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F1C5340" w14:textId="183B859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CB279AB" w14:textId="3E7F990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5F27088" w14:textId="26202E3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0D40252" w14:textId="2338285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069F9CE" w14:textId="4C3B6A2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CA10A9C" w14:textId="7F1BD7B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920D40B" w14:textId="6A2F88B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5B738DE0" w14:textId="3C9D548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B16A915" w14:textId="7ABFF29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2F617B3F" w14:textId="0D97083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58C577D8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1A1A5BA" w14:textId="7BB3D97A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Thompson 2015</w:t>
            </w:r>
          </w:p>
        </w:tc>
        <w:tc>
          <w:tcPr>
            <w:tcW w:w="3544" w:type="dxa"/>
            <w:vAlign w:val="bottom"/>
          </w:tcPr>
          <w:p w14:paraId="215F997A" w14:textId="372E75F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izure</w:t>
            </w:r>
          </w:p>
        </w:tc>
        <w:tc>
          <w:tcPr>
            <w:tcW w:w="850" w:type="dxa"/>
            <w:vAlign w:val="bottom"/>
          </w:tcPr>
          <w:p w14:paraId="6B8FAD0B" w14:textId="29BB691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1EE6308" w14:textId="6570FE6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159C9E7" w14:textId="13F0842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CA36BE6" w14:textId="4F1DA45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46F4441" w14:textId="54C8868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B9A2218" w14:textId="58F6A80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31ABA34" w14:textId="526C4BF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3661B4E" w14:textId="50985EE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F3264F1" w14:textId="3F94406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B5730B8" w14:textId="5240C86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7AF4BB09" w14:textId="1BDE8DE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19B85151" w14:textId="43F695C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4F144C71" w14:textId="65DD02B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7316A26F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585BCF4" w14:textId="0E5A5C47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akai 2013</w:t>
            </w:r>
          </w:p>
        </w:tc>
        <w:tc>
          <w:tcPr>
            <w:tcW w:w="3544" w:type="dxa"/>
            <w:vAlign w:val="bottom"/>
          </w:tcPr>
          <w:p w14:paraId="56AEC4CA" w14:textId="29E7A77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09C065A8" w14:textId="45159D8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508A391" w14:textId="22CFBFD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777BABC" w14:textId="7B9C558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7437598" w14:textId="3765C23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2032402" w14:textId="282F340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D8927C2" w14:textId="79C88F5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1C71ECF" w14:textId="60CDEE2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EF5C32A" w14:textId="58351D5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54D058A" w14:textId="36DAC39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6DA4C75" w14:textId="32880D7E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3FB40FBA" w14:textId="287A697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79CC29A2" w14:textId="7B2C2FF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28662E9A" w14:textId="6939636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21A61FFE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6626A05" w14:textId="08F09BD7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ang 2013</w:t>
            </w:r>
          </w:p>
        </w:tc>
        <w:tc>
          <w:tcPr>
            <w:tcW w:w="3544" w:type="dxa"/>
            <w:vAlign w:val="bottom"/>
          </w:tcPr>
          <w:p w14:paraId="488A18A8" w14:textId="2FBB53E5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rition and glucose management</w:t>
            </w:r>
          </w:p>
        </w:tc>
        <w:tc>
          <w:tcPr>
            <w:tcW w:w="850" w:type="dxa"/>
            <w:vAlign w:val="bottom"/>
          </w:tcPr>
          <w:p w14:paraId="74E0D2E0" w14:textId="408E454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006C027" w14:textId="4539F43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E067DD8" w14:textId="656E539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A16B40A" w14:textId="14F5D34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405C50B" w14:textId="3C9E33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C64EF91" w14:textId="54C3C93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7476CD5" w14:textId="5366236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A271B99" w14:textId="6076FC3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95A6592" w14:textId="2D3622D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BF7533A" w14:textId="52447EE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1A40B2F6" w14:textId="53876D1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F1E4782" w14:textId="0D704693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07AA0C4A" w14:textId="2750329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E603EE4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D261415" w14:textId="154EE9B4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ang 2014</w:t>
            </w:r>
          </w:p>
        </w:tc>
        <w:tc>
          <w:tcPr>
            <w:tcW w:w="3544" w:type="dxa"/>
            <w:vAlign w:val="bottom"/>
          </w:tcPr>
          <w:p w14:paraId="38DD6E67" w14:textId="443DA96E" w:rsidR="005B6336" w:rsidRPr="00DE1E25" w:rsidRDefault="004F2386" w:rsidP="004F238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ion, pain Mx, anaesthesia</w:t>
            </w:r>
          </w:p>
        </w:tc>
        <w:tc>
          <w:tcPr>
            <w:tcW w:w="850" w:type="dxa"/>
            <w:vAlign w:val="bottom"/>
          </w:tcPr>
          <w:p w14:paraId="21E13A2A" w14:textId="24E18A5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8812171" w14:textId="44A22D3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CECD120" w14:textId="5761307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41FBA1A" w14:textId="2D4C6A4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0334C7D" w14:textId="4C9852B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B0A3778" w14:textId="3562F36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1FECB30" w14:textId="1E029D9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6C5CD0C" w14:textId="37CE632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D5832AE" w14:textId="7C6027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B9D1793" w14:textId="4B39863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649E3E7D" w14:textId="78DE79C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5D02451" w14:textId="09F23E3B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3D0E0846" w14:textId="2C6850D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449CC63E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D59AC63" w14:textId="00747311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ang 2015</w:t>
            </w:r>
          </w:p>
        </w:tc>
        <w:tc>
          <w:tcPr>
            <w:tcW w:w="3544" w:type="dxa"/>
            <w:vAlign w:val="bottom"/>
          </w:tcPr>
          <w:p w14:paraId="64371998" w14:textId="699BCF80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gery</w:t>
            </w:r>
          </w:p>
        </w:tc>
        <w:tc>
          <w:tcPr>
            <w:tcW w:w="850" w:type="dxa"/>
            <w:vAlign w:val="bottom"/>
          </w:tcPr>
          <w:p w14:paraId="30DDCEEF" w14:textId="19745A96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858842F" w14:textId="22DE897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6D3E55B" w14:textId="5046C82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A128537" w14:textId="7FD200D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038D4874" w14:textId="3677929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E2149D4" w14:textId="2C25D79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E1A32FE" w14:textId="3D63842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E23001C" w14:textId="2DD1917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FC7F0BC" w14:textId="2F7A10B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46B4FD6" w14:textId="3077B4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3E2A22F" w14:textId="68EF321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8748598" w14:textId="3B612160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vAlign w:val="bottom"/>
          </w:tcPr>
          <w:p w14:paraId="1935EB9E" w14:textId="0701037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2D12C9D3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D6E1B0E" w14:textId="41C295C6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ang 2015</w:t>
            </w:r>
          </w:p>
        </w:tc>
        <w:tc>
          <w:tcPr>
            <w:tcW w:w="3544" w:type="dxa"/>
            <w:vAlign w:val="bottom"/>
          </w:tcPr>
          <w:p w14:paraId="1410BC75" w14:textId="512EF50B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rition and glucose management</w:t>
            </w:r>
          </w:p>
        </w:tc>
        <w:tc>
          <w:tcPr>
            <w:tcW w:w="850" w:type="dxa"/>
            <w:vAlign w:val="bottom"/>
          </w:tcPr>
          <w:p w14:paraId="611A9C35" w14:textId="117B95D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4E796F0" w14:textId="0FA8263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3964E6D" w14:textId="3F87EEA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84B9240" w14:textId="7E17A88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636753F" w14:textId="6CAA26B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23CBD1D" w14:textId="48EC68B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F2FE976" w14:textId="14A1CCE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C1C2B3B" w14:textId="4162421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FB36EB2" w14:textId="0ADF00A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1AA6A98" w14:textId="4C6233E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61C83171" w14:textId="6BD6B89A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81DAF4A" w14:textId="2774E82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05DA91AA" w14:textId="54B49F8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0C996F5D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A79875D" w14:textId="0786B78B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ang 2015</w:t>
            </w:r>
          </w:p>
        </w:tc>
        <w:tc>
          <w:tcPr>
            <w:tcW w:w="3544" w:type="dxa"/>
            <w:vAlign w:val="bottom"/>
          </w:tcPr>
          <w:p w14:paraId="334ADDC4" w14:textId="12617CA9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5A2A8005" w14:textId="48D5DF0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B7E1529" w14:textId="0095A33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EFE9B77" w14:textId="2E347A5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89EE858" w14:textId="4051FA0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73442FB6" w14:textId="23F2DEA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9E75EB8" w14:textId="41843C5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C296739" w14:textId="7841CA4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B69E041" w14:textId="6D73035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7CD02B0" w14:textId="232B036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EED1B6A" w14:textId="14773CF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941868E" w14:textId="0277485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51D3AF48" w14:textId="3520287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40F831C0" w14:textId="2DBD7A2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72517E83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55209BD" w14:textId="3B4FD03B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illis 2003</w:t>
            </w:r>
          </w:p>
        </w:tc>
        <w:tc>
          <w:tcPr>
            <w:tcW w:w="3544" w:type="dxa"/>
            <w:vAlign w:val="bottom"/>
          </w:tcPr>
          <w:p w14:paraId="674C9863" w14:textId="6D19C07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te receptor antagonists</w:t>
            </w:r>
          </w:p>
        </w:tc>
        <w:tc>
          <w:tcPr>
            <w:tcW w:w="850" w:type="dxa"/>
            <w:vAlign w:val="bottom"/>
          </w:tcPr>
          <w:p w14:paraId="007EEA35" w14:textId="3F5EB3C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FEB975F" w14:textId="1C29B39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C1AE01F" w14:textId="31D64AB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E14C49E" w14:textId="2EDBA5A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DC797D6" w14:textId="0F2B86E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D18B1F1" w14:textId="2BD5379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76F276F" w14:textId="50106C2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E4883FC" w14:textId="06D0B9F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EFC34A6" w14:textId="6CC7776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C7C9B39" w14:textId="32F04EEF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135BA829" w14:textId="4811044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E4EE730" w14:textId="4FDD453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8" w:type="dxa"/>
            <w:vAlign w:val="bottom"/>
          </w:tcPr>
          <w:p w14:paraId="74080269" w14:textId="76B56F1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4133D836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B6F57E8" w14:textId="4BDC2891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Wong 2013</w:t>
            </w:r>
          </w:p>
        </w:tc>
        <w:tc>
          <w:tcPr>
            <w:tcW w:w="3544" w:type="dxa"/>
            <w:vAlign w:val="bottom"/>
          </w:tcPr>
          <w:p w14:paraId="398C43E9" w14:textId="0C99B4E2" w:rsidR="005B6336" w:rsidRPr="00DE1E25" w:rsidRDefault="005B6336" w:rsidP="004F238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ion, pain Mx, anaesthesia</w:t>
            </w:r>
          </w:p>
        </w:tc>
        <w:tc>
          <w:tcPr>
            <w:tcW w:w="850" w:type="dxa"/>
            <w:vAlign w:val="bottom"/>
          </w:tcPr>
          <w:p w14:paraId="5516194F" w14:textId="65DCCDB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BD5D978" w14:textId="18B8E95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604AE67" w14:textId="354DF07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CA38F24" w14:textId="7BFCC4E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9B73D3C" w14:textId="1226A0C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5B4E284" w14:textId="70C30FB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762B2E1" w14:textId="1761F96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0751BCF" w14:textId="270A104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7B8A545" w14:textId="5FAF90F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31A93670" w14:textId="289514BB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439A2F85" w14:textId="5C9AC2C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D1DCA13" w14:textId="382E521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4ADDFCB0" w14:textId="640FE604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2CD9F5B7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7CFA5526" w14:textId="4EEFB980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uan 2015</w:t>
            </w:r>
          </w:p>
        </w:tc>
        <w:tc>
          <w:tcPr>
            <w:tcW w:w="3544" w:type="dxa"/>
            <w:vAlign w:val="bottom"/>
          </w:tcPr>
          <w:p w14:paraId="2AA1823A" w14:textId="1C111EC2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, cerebral and BP Mx</w:t>
            </w:r>
          </w:p>
        </w:tc>
        <w:tc>
          <w:tcPr>
            <w:tcW w:w="850" w:type="dxa"/>
            <w:vAlign w:val="bottom"/>
          </w:tcPr>
          <w:p w14:paraId="110DA272" w14:textId="365D483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31DABCE" w14:textId="5F600E9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454E71C" w14:textId="3FAF2C7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832FEE1" w14:textId="3E492FD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768D22F" w14:textId="18BC17F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B5423C0" w14:textId="58F1C30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5EC4BF3" w14:textId="71E61E5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52A82E4" w14:textId="424E2FB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AEC47F6" w14:textId="282ED9A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59167C2" w14:textId="7214487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76464A93" w14:textId="077C95D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01A7E616" w14:textId="518C17B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21329710" w14:textId="303B1A5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1E4909CC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40B43599" w14:textId="00F7AD1E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Zafar 2012</w:t>
            </w:r>
          </w:p>
        </w:tc>
        <w:tc>
          <w:tcPr>
            <w:tcW w:w="3544" w:type="dxa"/>
            <w:vAlign w:val="bottom"/>
          </w:tcPr>
          <w:p w14:paraId="5C79150C" w14:textId="60620BDE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Seizure</w:t>
            </w:r>
          </w:p>
        </w:tc>
        <w:tc>
          <w:tcPr>
            <w:tcW w:w="850" w:type="dxa"/>
            <w:vAlign w:val="bottom"/>
          </w:tcPr>
          <w:p w14:paraId="2C294314" w14:textId="2C6E3577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5FF2850" w14:textId="13DE24A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8BA5AEE" w14:textId="0922AA0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03F3C72" w14:textId="1389BF0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4FEAF0B" w14:textId="2344E2D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98DF35D" w14:textId="1ED648A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5BE23BB" w14:textId="391016D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A6D9AD1" w14:textId="7481F49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9D9349E" w14:textId="12C2ED3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CC4726E" w14:textId="19F37AA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7766C86A" w14:textId="79324C11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D237E46" w14:textId="199D32F2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15B00F56" w14:textId="3EB830AD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1B798C49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A087A0C" w14:textId="4F01DF34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Zehtabchi 2014</w:t>
            </w:r>
          </w:p>
        </w:tc>
        <w:tc>
          <w:tcPr>
            <w:tcW w:w="3544" w:type="dxa"/>
            <w:vAlign w:val="bottom"/>
          </w:tcPr>
          <w:p w14:paraId="123EF548" w14:textId="145DF03E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1454733F" w14:textId="4AE83FC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6D5F22F" w14:textId="3F06992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8B8B4B0" w14:textId="738E724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0F8A5F2" w14:textId="4A901FE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E02FEDF" w14:textId="57DC52B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73F86F33" w14:textId="14C804D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CCEEE97" w14:textId="1F52F23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9A3E275" w14:textId="4B05BB4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F3386E9" w14:textId="2E4E804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6CB5B67" w14:textId="20EB9362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227E788E" w14:textId="0881D21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8E395E8" w14:textId="7765C519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7DFAD991" w14:textId="16473CE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07883D7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210782B2" w14:textId="78087446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Zeiler 2014</w:t>
            </w:r>
          </w:p>
        </w:tc>
        <w:tc>
          <w:tcPr>
            <w:tcW w:w="3544" w:type="dxa"/>
            <w:vAlign w:val="bottom"/>
          </w:tcPr>
          <w:p w14:paraId="382DA6A7" w14:textId="1DEBE4F5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4A5F3327" w14:textId="3E40B08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13A3AE1" w14:textId="2F6B3BA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1F1B02A" w14:textId="2873A2D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00020B6" w14:textId="0885521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FF3BDDB" w14:textId="1434575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4C76F4C" w14:textId="114689D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2059073" w14:textId="512909F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A835D74" w14:textId="4760964C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3CA4DE2B" w14:textId="6D90BEB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BEBE5D9" w14:textId="21BD017E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43DD8196" w14:textId="12EF155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23C12379" w14:textId="79128318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437A937A" w14:textId="563C1D6A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34103A54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3A66A4C0" w14:textId="053B2EFE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Zeiler 2014</w:t>
            </w:r>
          </w:p>
        </w:tc>
        <w:tc>
          <w:tcPr>
            <w:tcW w:w="3544" w:type="dxa"/>
            <w:vAlign w:val="bottom"/>
          </w:tcPr>
          <w:p w14:paraId="0ECB24D5" w14:textId="38C0F00E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dation, pain </w:t>
            </w:r>
            <w:r w:rsidR="004F2386">
              <w:rPr>
                <w:rFonts w:ascii="Calibri" w:hAnsi="Calibri"/>
                <w:color w:val="000000"/>
              </w:rPr>
              <w:t>Mx, anaesthesia</w:t>
            </w:r>
          </w:p>
        </w:tc>
        <w:tc>
          <w:tcPr>
            <w:tcW w:w="850" w:type="dxa"/>
            <w:vAlign w:val="bottom"/>
          </w:tcPr>
          <w:p w14:paraId="2250B302" w14:textId="6BAD292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CF00CFA" w14:textId="3042B4D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02E7D9A" w14:textId="4F26D83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2957248" w14:textId="1C89E71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A4E1F60" w14:textId="471FB1B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2216A34F" w14:textId="16D4E07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5983C3DF" w14:textId="3EE94C8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2EFE285D" w14:textId="0B414A0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75F5645" w14:textId="6849317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F7D70C7" w14:textId="092EB87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1A5C68B9" w14:textId="795D5EB0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62A404B" w14:textId="0E068BD6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7DF17B32" w14:textId="2C2F5AF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52C9B352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6D9A8A72" w14:textId="18E48503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Zeiler 2015</w:t>
            </w:r>
          </w:p>
        </w:tc>
        <w:tc>
          <w:tcPr>
            <w:tcW w:w="3544" w:type="dxa"/>
            <w:vAlign w:val="bottom"/>
          </w:tcPr>
          <w:p w14:paraId="5CBE20C3" w14:textId="2F2217FC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04FBC1AB" w14:textId="652C8E55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49417504" w14:textId="71800FC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6F33079F" w14:textId="351F436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13B8518E" w14:textId="138248B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11D728E" w14:textId="4681265D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1C06D62" w14:textId="5C53E34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E30FA21" w14:textId="6D41EBA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47F8A04D" w14:textId="2FEFDAFF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82A926D" w14:textId="1ACB35D4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04401B05" w14:textId="36BBFD7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2A5943DE" w14:textId="50E02EFB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D8D6634" w14:textId="43772647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7496A876" w14:textId="4D045C7E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0B0C601E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1EF145C1" w14:textId="69E2F49C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Zeng 2015</w:t>
            </w:r>
          </w:p>
        </w:tc>
        <w:tc>
          <w:tcPr>
            <w:tcW w:w="3544" w:type="dxa"/>
            <w:vAlign w:val="bottom"/>
          </w:tcPr>
          <w:p w14:paraId="290DC559" w14:textId="6F218B55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rmacological therapies</w:t>
            </w:r>
          </w:p>
        </w:tc>
        <w:tc>
          <w:tcPr>
            <w:tcW w:w="850" w:type="dxa"/>
            <w:vAlign w:val="bottom"/>
          </w:tcPr>
          <w:p w14:paraId="10589EB5" w14:textId="06F1C364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32CD4226" w14:textId="7B7C4F7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076F6EB8" w14:textId="0C57089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8F74430" w14:textId="12E7C28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0FFB9E2" w14:textId="3DB4ABA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D8AE1C8" w14:textId="7B2B5147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24045E7F" w14:textId="2B30B44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6A9E163" w14:textId="74ED5353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4E387618" w14:textId="4C1B0C40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7175C78" w14:textId="5DEFCC9A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06435B10" w14:textId="53203AA9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610924C4" w14:textId="16775231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8" w:type="dxa"/>
            <w:vAlign w:val="bottom"/>
          </w:tcPr>
          <w:p w14:paraId="36D456A2" w14:textId="7A98F1BF" w:rsidR="005B6336" w:rsidRPr="001511A6" w:rsidRDefault="005B6336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4F2386" w:rsidRPr="001511A6" w14:paraId="3189263A" w14:textId="77777777" w:rsidTr="004F2386">
        <w:trPr>
          <w:trHeight w:val="113"/>
        </w:trPr>
        <w:tc>
          <w:tcPr>
            <w:tcW w:w="1844" w:type="dxa"/>
            <w:vAlign w:val="bottom"/>
          </w:tcPr>
          <w:p w14:paraId="54B3C246" w14:textId="3A708DBE" w:rsidR="005B6336" w:rsidRPr="00B02F32" w:rsidRDefault="00844AEA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Zhang 2015</w:t>
            </w:r>
          </w:p>
        </w:tc>
        <w:tc>
          <w:tcPr>
            <w:tcW w:w="3544" w:type="dxa"/>
            <w:vAlign w:val="bottom"/>
          </w:tcPr>
          <w:p w14:paraId="0F30C848" w14:textId="20C79B39" w:rsidR="005B6336" w:rsidRPr="00DE1E25" w:rsidRDefault="005B6336" w:rsidP="005B633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hermia</w:t>
            </w:r>
          </w:p>
        </w:tc>
        <w:tc>
          <w:tcPr>
            <w:tcW w:w="850" w:type="dxa"/>
            <w:vAlign w:val="bottom"/>
          </w:tcPr>
          <w:p w14:paraId="5D802542" w14:textId="249AAAC8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18222A2C" w14:textId="3B2E9438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71B8A19D" w14:textId="717CFA42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531CF6C0" w14:textId="73FB759C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9330130" w14:textId="10DBC9D3" w:rsidR="005B6336" w:rsidRPr="00DE1E25" w:rsidRDefault="005B6336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54C15552" w14:textId="55813C39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7F2FE30" w14:textId="0BA3030D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00E3148" w14:textId="6D36C701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0" w:type="dxa"/>
            <w:vAlign w:val="bottom"/>
          </w:tcPr>
          <w:p w14:paraId="1B8579B1" w14:textId="6C6B1615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851" w:type="dxa"/>
            <w:vAlign w:val="bottom"/>
          </w:tcPr>
          <w:p w14:paraId="6A9A294E" w14:textId="7FBAB606" w:rsidR="005B6336" w:rsidRPr="00DE1E25" w:rsidRDefault="005152D4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8" w:type="dxa"/>
            <w:vAlign w:val="bottom"/>
          </w:tcPr>
          <w:p w14:paraId="372F8368" w14:textId="725E184E" w:rsidR="005B6336" w:rsidRPr="00DE1E25" w:rsidRDefault="00D82BFE" w:rsidP="005B633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34D1001A" w14:textId="4264A8A1" w:rsidR="005B6336" w:rsidRPr="001511A6" w:rsidRDefault="00D82BFE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50FDBEAF" w14:textId="4A9E5DC9" w:rsidR="005B6336" w:rsidRPr="001511A6" w:rsidRDefault="00D82BFE" w:rsidP="005B633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</w:t>
            </w:r>
          </w:p>
        </w:tc>
      </w:tr>
      <w:tr w:rsidR="004F2386" w:rsidRPr="001511A6" w14:paraId="5E6C70E5" w14:textId="77777777" w:rsidTr="005152D4">
        <w:trPr>
          <w:trHeight w:val="113"/>
        </w:trPr>
        <w:tc>
          <w:tcPr>
            <w:tcW w:w="5388" w:type="dxa"/>
            <w:gridSpan w:val="2"/>
            <w:vAlign w:val="bottom"/>
          </w:tcPr>
          <w:p w14:paraId="6EEA1959" w14:textId="43D83E4C" w:rsidR="004F2386" w:rsidRPr="004F2386" w:rsidRDefault="004F2386" w:rsidP="004F238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 w:rsidRPr="004F2386">
              <w:rPr>
                <w:rFonts w:ascii="Calibri" w:hAnsi="Calibri"/>
                <w:b/>
                <w:bCs/>
                <w:color w:val="000000"/>
              </w:rPr>
              <w:t>Number of systematic reviews that scored ‘Yes’ for each item (maximum possible score = 85)</w:t>
            </w:r>
          </w:p>
        </w:tc>
        <w:tc>
          <w:tcPr>
            <w:tcW w:w="850" w:type="dxa"/>
            <w:vAlign w:val="bottom"/>
          </w:tcPr>
          <w:p w14:paraId="25DB4C37" w14:textId="6EA268D9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51" w:type="dxa"/>
            <w:vAlign w:val="bottom"/>
          </w:tcPr>
          <w:p w14:paraId="6907AE93" w14:textId="679D4C82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50" w:type="dxa"/>
            <w:vAlign w:val="bottom"/>
          </w:tcPr>
          <w:p w14:paraId="66C11A03" w14:textId="188D04D9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51" w:type="dxa"/>
            <w:vAlign w:val="bottom"/>
          </w:tcPr>
          <w:p w14:paraId="190FD26A" w14:textId="74FFC8B4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50" w:type="dxa"/>
            <w:vAlign w:val="bottom"/>
          </w:tcPr>
          <w:p w14:paraId="0F07E083" w14:textId="13C3935C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51" w:type="dxa"/>
            <w:vAlign w:val="bottom"/>
          </w:tcPr>
          <w:p w14:paraId="3C3CB750" w14:textId="50F8EE89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50" w:type="dxa"/>
            <w:vAlign w:val="bottom"/>
          </w:tcPr>
          <w:p w14:paraId="00515AF9" w14:textId="78E3EDDC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51" w:type="dxa"/>
            <w:vAlign w:val="bottom"/>
          </w:tcPr>
          <w:p w14:paraId="4C1BACF1" w14:textId="5B2906EF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50" w:type="dxa"/>
            <w:vAlign w:val="bottom"/>
          </w:tcPr>
          <w:p w14:paraId="5CC67304" w14:textId="4FFBDBF6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51" w:type="dxa"/>
            <w:vAlign w:val="bottom"/>
          </w:tcPr>
          <w:p w14:paraId="44374408" w14:textId="0C323DBE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08" w:type="dxa"/>
            <w:vAlign w:val="bottom"/>
          </w:tcPr>
          <w:p w14:paraId="1739D01C" w14:textId="7E775F89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6" w:type="dxa"/>
            <w:vAlign w:val="bottom"/>
          </w:tcPr>
          <w:p w14:paraId="1FF1768D" w14:textId="47930062" w:rsidR="004F2386" w:rsidRDefault="004F2386" w:rsidP="004F2386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14:paraId="0D5DB16E" w14:textId="77777777" w:rsidR="004F2386" w:rsidRDefault="004F2386" w:rsidP="004F2386">
            <w:pPr>
              <w:spacing w:after="0"/>
              <w:rPr>
                <w:rFonts w:ascii="Calibri" w:hAnsi="Calibri"/>
                <w:color w:val="000000"/>
              </w:rPr>
            </w:pPr>
          </w:p>
        </w:tc>
      </w:tr>
      <w:tr w:rsidR="004F2386" w:rsidRPr="001511A6" w14:paraId="30D9CD52" w14:textId="77777777" w:rsidTr="005152D4">
        <w:trPr>
          <w:trHeight w:val="113"/>
        </w:trPr>
        <w:tc>
          <w:tcPr>
            <w:tcW w:w="5388" w:type="dxa"/>
            <w:gridSpan w:val="2"/>
            <w:vAlign w:val="bottom"/>
          </w:tcPr>
          <w:p w14:paraId="57C3A112" w14:textId="7FAF0E2B" w:rsidR="004F2386" w:rsidRPr="004F2386" w:rsidRDefault="004F2386" w:rsidP="004F2386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 w:rsidRPr="004F2386">
              <w:rPr>
                <w:rFonts w:ascii="Calibri" w:hAnsi="Calibri"/>
                <w:b/>
                <w:bCs/>
                <w:color w:val="000000"/>
              </w:rPr>
              <w:t>Percentage of systematic reviews that scored ‘Yes” for each item</w:t>
            </w:r>
          </w:p>
        </w:tc>
        <w:tc>
          <w:tcPr>
            <w:tcW w:w="850" w:type="dxa"/>
            <w:vAlign w:val="bottom"/>
          </w:tcPr>
          <w:p w14:paraId="0707275A" w14:textId="44990FD8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%</w:t>
            </w:r>
          </w:p>
        </w:tc>
        <w:tc>
          <w:tcPr>
            <w:tcW w:w="851" w:type="dxa"/>
            <w:vAlign w:val="bottom"/>
          </w:tcPr>
          <w:p w14:paraId="387D6C2E" w14:textId="3F019BB9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4%</w:t>
            </w:r>
          </w:p>
        </w:tc>
        <w:tc>
          <w:tcPr>
            <w:tcW w:w="850" w:type="dxa"/>
            <w:vAlign w:val="bottom"/>
          </w:tcPr>
          <w:p w14:paraId="3EABFB4D" w14:textId="3BBFE245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1%</w:t>
            </w:r>
          </w:p>
        </w:tc>
        <w:tc>
          <w:tcPr>
            <w:tcW w:w="851" w:type="dxa"/>
            <w:vAlign w:val="bottom"/>
          </w:tcPr>
          <w:p w14:paraId="66D48399" w14:textId="4B5857A5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9%</w:t>
            </w:r>
          </w:p>
        </w:tc>
        <w:tc>
          <w:tcPr>
            <w:tcW w:w="850" w:type="dxa"/>
            <w:vAlign w:val="bottom"/>
          </w:tcPr>
          <w:p w14:paraId="01C9817E" w14:textId="172721F8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3%</w:t>
            </w:r>
          </w:p>
        </w:tc>
        <w:tc>
          <w:tcPr>
            <w:tcW w:w="851" w:type="dxa"/>
            <w:vAlign w:val="bottom"/>
          </w:tcPr>
          <w:p w14:paraId="2A796A62" w14:textId="534EF671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%</w:t>
            </w:r>
          </w:p>
        </w:tc>
        <w:tc>
          <w:tcPr>
            <w:tcW w:w="850" w:type="dxa"/>
            <w:vAlign w:val="bottom"/>
          </w:tcPr>
          <w:p w14:paraId="0EF30082" w14:textId="1751349B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2%</w:t>
            </w:r>
          </w:p>
        </w:tc>
        <w:tc>
          <w:tcPr>
            <w:tcW w:w="851" w:type="dxa"/>
            <w:vAlign w:val="bottom"/>
          </w:tcPr>
          <w:p w14:paraId="1B67299C" w14:textId="215BD2D6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%</w:t>
            </w:r>
          </w:p>
        </w:tc>
        <w:tc>
          <w:tcPr>
            <w:tcW w:w="850" w:type="dxa"/>
            <w:vAlign w:val="bottom"/>
          </w:tcPr>
          <w:p w14:paraId="5FB409DB" w14:textId="5AB41BE1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2%</w:t>
            </w:r>
          </w:p>
        </w:tc>
        <w:tc>
          <w:tcPr>
            <w:tcW w:w="851" w:type="dxa"/>
            <w:vAlign w:val="bottom"/>
          </w:tcPr>
          <w:p w14:paraId="18EAFBA4" w14:textId="4A9E7329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2%</w:t>
            </w:r>
          </w:p>
        </w:tc>
        <w:tc>
          <w:tcPr>
            <w:tcW w:w="708" w:type="dxa"/>
            <w:vAlign w:val="bottom"/>
          </w:tcPr>
          <w:p w14:paraId="09C47755" w14:textId="3BB4BF5E" w:rsidR="004F2386" w:rsidRDefault="004F2386" w:rsidP="004F238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426" w:type="dxa"/>
            <w:vAlign w:val="bottom"/>
          </w:tcPr>
          <w:p w14:paraId="5122A68F" w14:textId="14D3AE44" w:rsidR="004F2386" w:rsidRDefault="004F2386" w:rsidP="004F2386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14:paraId="395C9C02" w14:textId="77777777" w:rsidR="004F2386" w:rsidRDefault="004F2386" w:rsidP="004F2386">
            <w:pPr>
              <w:spacing w:after="0"/>
              <w:rPr>
                <w:rFonts w:ascii="Calibri" w:hAnsi="Calibri"/>
                <w:color w:val="000000"/>
              </w:rPr>
            </w:pPr>
          </w:p>
        </w:tc>
      </w:tr>
    </w:tbl>
    <w:p w14:paraId="16B393FF" w14:textId="77777777" w:rsidR="007122C9" w:rsidRDefault="007122C9" w:rsidP="00210135"/>
    <w:p w14:paraId="44A1867A" w14:textId="0341C9B7" w:rsidR="00C244D3" w:rsidRDefault="00252B39" w:rsidP="00252B39">
      <w:pPr>
        <w:pStyle w:val="EndNoteBibliography"/>
        <w:spacing w:after="0" w:line="360" w:lineRule="auto"/>
        <w:rPr>
          <w:b/>
          <w:bCs/>
        </w:rPr>
      </w:pPr>
      <w:r w:rsidRPr="00252B39">
        <w:rPr>
          <w:b/>
          <w:bCs/>
        </w:rPr>
        <w:t>T</w:t>
      </w:r>
      <w:r>
        <w:rPr>
          <w:b/>
          <w:bCs/>
        </w:rPr>
        <w:t>able legend</w:t>
      </w:r>
    </w:p>
    <w:p w14:paraId="52A8F308" w14:textId="0C1A7489" w:rsidR="00252B39" w:rsidRPr="00252B39" w:rsidRDefault="00252B39" w:rsidP="00252B39">
      <w:pPr>
        <w:pStyle w:val="EndNoteBibliography"/>
        <w:spacing w:after="0" w:line="360" w:lineRule="auto"/>
      </w:pPr>
      <w:r w:rsidRPr="00252B39">
        <w:t>The full AMSTAR</w:t>
      </w:r>
      <w:r w:rsidR="00171F29">
        <w:t xml:space="preserve"> checklist</w:t>
      </w:r>
      <w:r w:rsidRPr="00252B39">
        <w:t xml:space="preserve"> questions for a each domain are as follows:</w:t>
      </w:r>
    </w:p>
    <w:p w14:paraId="4F8B7015" w14:textId="28446EDA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Protocol: Was an 'a priori' design provided?</w:t>
      </w:r>
    </w:p>
    <w:p w14:paraId="4EC8E820" w14:textId="371EE27F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Duplicate screen and data extract: Was there duplicate study selection and data extraction?</w:t>
      </w:r>
    </w:p>
    <w:p w14:paraId="14BEF17F" w14:textId="79A38373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Search comprehensive: Was a comprehensive literature search performed?</w:t>
      </w:r>
    </w:p>
    <w:p w14:paraId="6714F491" w14:textId="3CC0AE17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Unpublished studies included: Was the status of publication (i.e. grey literature) used as an inclusion criterion?</w:t>
      </w:r>
    </w:p>
    <w:p w14:paraId="35FD2B4F" w14:textId="700354BE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List of included and excluded studies: Was a list of studies (included and excluded) provided?</w:t>
      </w:r>
    </w:p>
    <w:p w14:paraId="551383A2" w14:textId="77777777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Included study characteristics: Were the characteristics of the included studies provided?</w:t>
      </w:r>
    </w:p>
    <w:p w14:paraId="2E307FEB" w14:textId="4BBC8DFD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Quality assessed: Was the scientific quality of the included studies assessed and documented?</w:t>
      </w:r>
    </w:p>
    <w:p w14:paraId="15211648" w14:textId="19B77684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Used quality scores in results: Was the scientific quality of the included studies used appropriately in formulating conclusions?</w:t>
      </w:r>
    </w:p>
    <w:p w14:paraId="022CDCB0" w14:textId="61645B94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Appropriate pooling methods: Were the methods used to combine the findings of studies appropriate?</w:t>
      </w:r>
    </w:p>
    <w:p w14:paraId="025C42A6" w14:textId="2E02EB0E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Publication bias assessment: Was the likelihood of publication bias assessed?</w:t>
      </w:r>
    </w:p>
    <w:p w14:paraId="7E49D662" w14:textId="03500CAF" w:rsidR="00252B39" w:rsidRPr="00252B39" w:rsidRDefault="00252B39" w:rsidP="00252B39">
      <w:pPr>
        <w:pStyle w:val="EndNoteBibliography"/>
        <w:numPr>
          <w:ilvl w:val="0"/>
          <w:numId w:val="24"/>
        </w:numPr>
        <w:spacing w:after="0"/>
      </w:pPr>
      <w:r w:rsidRPr="00252B39">
        <w:t>Study and review conflict of interest: Was the conflict of interest included?</w:t>
      </w:r>
    </w:p>
    <w:p w14:paraId="2F911D8D" w14:textId="77777777" w:rsidR="00252B39" w:rsidRPr="00252B39" w:rsidRDefault="00252B39" w:rsidP="00252B39">
      <w:pPr>
        <w:pStyle w:val="EndNoteBibliography"/>
        <w:spacing w:after="0" w:line="360" w:lineRule="auto"/>
        <w:rPr>
          <w:b/>
          <w:bCs/>
        </w:rPr>
      </w:pPr>
    </w:p>
    <w:p w14:paraId="4086D2E4" w14:textId="5F0FFC8C" w:rsidR="00210135" w:rsidRDefault="00252B39" w:rsidP="00B922F4">
      <w:pPr>
        <w:pStyle w:val="EndNoteBibliography"/>
        <w:spacing w:after="0" w:line="360" w:lineRule="auto"/>
      </w:pPr>
      <w:r w:rsidRPr="00252B39">
        <w:t>Abbreviations: BP = Blood pressure, Mx = Management</w:t>
      </w:r>
    </w:p>
    <w:sectPr w:rsidR="00210135" w:rsidSect="00F00B28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BDDCB" w14:textId="77777777" w:rsidR="00ED59FF" w:rsidRDefault="00ED59FF" w:rsidP="006A71FA">
      <w:pPr>
        <w:spacing w:after="0" w:line="240" w:lineRule="auto"/>
      </w:pPr>
      <w:r>
        <w:separator/>
      </w:r>
    </w:p>
  </w:endnote>
  <w:endnote w:type="continuationSeparator" w:id="0">
    <w:p w14:paraId="7AD91A08" w14:textId="77777777" w:rsidR="00ED59FF" w:rsidRDefault="00ED59FF" w:rsidP="006A7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2867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7DD03" w14:textId="5E07048C" w:rsidR="00ED59FF" w:rsidRDefault="00ED59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B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E681B3" w14:textId="77777777" w:rsidR="00ED59FF" w:rsidRDefault="00ED5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3E1ED" w14:textId="77777777" w:rsidR="00ED59FF" w:rsidRDefault="00ED59FF" w:rsidP="006A71FA">
      <w:pPr>
        <w:spacing w:after="0" w:line="240" w:lineRule="auto"/>
      </w:pPr>
      <w:r>
        <w:separator/>
      </w:r>
    </w:p>
  </w:footnote>
  <w:footnote w:type="continuationSeparator" w:id="0">
    <w:p w14:paraId="1503D224" w14:textId="77777777" w:rsidR="00ED59FF" w:rsidRDefault="00ED59FF" w:rsidP="006A7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448D"/>
    <w:multiLevelType w:val="hybridMultilevel"/>
    <w:tmpl w:val="448C11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83812"/>
    <w:multiLevelType w:val="hybridMultilevel"/>
    <w:tmpl w:val="307A3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62B20"/>
    <w:multiLevelType w:val="hybridMultilevel"/>
    <w:tmpl w:val="32567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23134"/>
    <w:multiLevelType w:val="hybridMultilevel"/>
    <w:tmpl w:val="82D46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E4E3F"/>
    <w:multiLevelType w:val="hybridMultilevel"/>
    <w:tmpl w:val="20908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D731C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17C0C"/>
    <w:multiLevelType w:val="hybridMultilevel"/>
    <w:tmpl w:val="B9880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043DC"/>
    <w:multiLevelType w:val="hybridMultilevel"/>
    <w:tmpl w:val="35AC8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D6167"/>
    <w:multiLevelType w:val="hybridMultilevel"/>
    <w:tmpl w:val="E24288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D2829"/>
    <w:multiLevelType w:val="hybridMultilevel"/>
    <w:tmpl w:val="84C87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32C87"/>
    <w:multiLevelType w:val="hybridMultilevel"/>
    <w:tmpl w:val="5888C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1C7FB9"/>
    <w:multiLevelType w:val="hybridMultilevel"/>
    <w:tmpl w:val="D1ECC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8766D"/>
    <w:multiLevelType w:val="hybridMultilevel"/>
    <w:tmpl w:val="17B494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0E299A"/>
    <w:multiLevelType w:val="hybridMultilevel"/>
    <w:tmpl w:val="5F245D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501A9B"/>
    <w:multiLevelType w:val="hybridMultilevel"/>
    <w:tmpl w:val="C0BA3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AF1926"/>
    <w:multiLevelType w:val="hybridMultilevel"/>
    <w:tmpl w:val="E85CCC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964408"/>
    <w:multiLevelType w:val="hybridMultilevel"/>
    <w:tmpl w:val="2D0CA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556721"/>
    <w:multiLevelType w:val="hybridMultilevel"/>
    <w:tmpl w:val="57C69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96904"/>
    <w:multiLevelType w:val="hybridMultilevel"/>
    <w:tmpl w:val="2EC0C8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1D6D85"/>
    <w:multiLevelType w:val="hybridMultilevel"/>
    <w:tmpl w:val="43625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42905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2C19B0"/>
    <w:multiLevelType w:val="hybridMultilevel"/>
    <w:tmpl w:val="670C9B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C96EEB"/>
    <w:multiLevelType w:val="hybridMultilevel"/>
    <w:tmpl w:val="129AF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77BC6"/>
    <w:multiLevelType w:val="hybridMultilevel"/>
    <w:tmpl w:val="5C2EE4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3"/>
  </w:num>
  <w:num w:numId="5">
    <w:abstractNumId w:val="22"/>
  </w:num>
  <w:num w:numId="6">
    <w:abstractNumId w:val="1"/>
  </w:num>
  <w:num w:numId="7">
    <w:abstractNumId w:val="2"/>
  </w:num>
  <w:num w:numId="8">
    <w:abstractNumId w:val="3"/>
  </w:num>
  <w:num w:numId="9">
    <w:abstractNumId w:val="11"/>
  </w:num>
  <w:num w:numId="10">
    <w:abstractNumId w:val="19"/>
  </w:num>
  <w:num w:numId="11">
    <w:abstractNumId w:val="20"/>
  </w:num>
  <w:num w:numId="12">
    <w:abstractNumId w:val="5"/>
  </w:num>
  <w:num w:numId="13">
    <w:abstractNumId w:val="15"/>
  </w:num>
  <w:num w:numId="14">
    <w:abstractNumId w:val="9"/>
  </w:num>
  <w:num w:numId="15">
    <w:abstractNumId w:val="14"/>
  </w:num>
  <w:num w:numId="16">
    <w:abstractNumId w:val="17"/>
  </w:num>
  <w:num w:numId="17">
    <w:abstractNumId w:val="16"/>
  </w:num>
  <w:num w:numId="18">
    <w:abstractNumId w:val="18"/>
  </w:num>
  <w:num w:numId="19">
    <w:abstractNumId w:val="8"/>
  </w:num>
  <w:num w:numId="20">
    <w:abstractNumId w:val="23"/>
  </w:num>
  <w:num w:numId="21">
    <w:abstractNumId w:val="12"/>
  </w:num>
  <w:num w:numId="22">
    <w:abstractNumId w:val="21"/>
  </w:num>
  <w:num w:numId="23">
    <w:abstractNumId w:val="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131078" w:nlCheck="1" w:checkStyle="0"/>
  <w:activeWritingStyle w:appName="MSWord" w:lang="en-AU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0v5p2uz2pdqefa09pzdf7apxs0datzrp2&quot;&gt;PLOS travelling library_20170112&lt;record-ids&gt;&lt;item&gt;332&lt;/item&gt;&lt;item&gt;333&lt;/item&gt;&lt;item&gt;334&lt;/item&gt;&lt;item&gt;335&lt;/item&gt;&lt;item&gt;336&lt;/item&gt;&lt;item&gt;337&lt;/item&gt;&lt;item&gt;338&lt;/item&gt;&lt;item&gt;339&lt;/item&gt;&lt;/record-ids&gt;&lt;/item&gt;&lt;/Libraries&gt;"/>
  </w:docVars>
  <w:rsids>
    <w:rsidRoot w:val="006A71FA"/>
    <w:rsid w:val="00080517"/>
    <w:rsid w:val="000958C5"/>
    <w:rsid w:val="00101617"/>
    <w:rsid w:val="00135A80"/>
    <w:rsid w:val="00155AAE"/>
    <w:rsid w:val="00171F29"/>
    <w:rsid w:val="001912DE"/>
    <w:rsid w:val="00210135"/>
    <w:rsid w:val="00242205"/>
    <w:rsid w:val="00246BC7"/>
    <w:rsid w:val="00252B39"/>
    <w:rsid w:val="002E6CB0"/>
    <w:rsid w:val="003222AC"/>
    <w:rsid w:val="003C7DDD"/>
    <w:rsid w:val="003F770E"/>
    <w:rsid w:val="004C7058"/>
    <w:rsid w:val="004F2386"/>
    <w:rsid w:val="005152D4"/>
    <w:rsid w:val="0053588D"/>
    <w:rsid w:val="005467B1"/>
    <w:rsid w:val="00556F2C"/>
    <w:rsid w:val="005725D1"/>
    <w:rsid w:val="005B6336"/>
    <w:rsid w:val="005F0EE5"/>
    <w:rsid w:val="00607DA0"/>
    <w:rsid w:val="0066711A"/>
    <w:rsid w:val="0067570C"/>
    <w:rsid w:val="00676B65"/>
    <w:rsid w:val="0069085D"/>
    <w:rsid w:val="006A71FA"/>
    <w:rsid w:val="007122C9"/>
    <w:rsid w:val="0076080A"/>
    <w:rsid w:val="00790E2B"/>
    <w:rsid w:val="007E2A06"/>
    <w:rsid w:val="007E7591"/>
    <w:rsid w:val="007F1600"/>
    <w:rsid w:val="00844AEA"/>
    <w:rsid w:val="008D0F0C"/>
    <w:rsid w:val="00907535"/>
    <w:rsid w:val="00915526"/>
    <w:rsid w:val="00931670"/>
    <w:rsid w:val="009D733B"/>
    <w:rsid w:val="00A0257F"/>
    <w:rsid w:val="00A60B33"/>
    <w:rsid w:val="00AE1018"/>
    <w:rsid w:val="00B35976"/>
    <w:rsid w:val="00B922F4"/>
    <w:rsid w:val="00BA0930"/>
    <w:rsid w:val="00BA4A74"/>
    <w:rsid w:val="00BA7F2A"/>
    <w:rsid w:val="00C244D3"/>
    <w:rsid w:val="00C41794"/>
    <w:rsid w:val="00C64C8E"/>
    <w:rsid w:val="00D120C2"/>
    <w:rsid w:val="00D311C8"/>
    <w:rsid w:val="00D33A08"/>
    <w:rsid w:val="00D57D1D"/>
    <w:rsid w:val="00D82BFE"/>
    <w:rsid w:val="00E613B2"/>
    <w:rsid w:val="00ED59FF"/>
    <w:rsid w:val="00F00B28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EBC1"/>
  <w15:chartTrackingRefBased/>
  <w15:docId w15:val="{964228CE-D246-40BF-A99C-18C57B4C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71F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A71FA"/>
  </w:style>
  <w:style w:type="paragraph" w:styleId="ListParagraph">
    <w:name w:val="List Paragraph"/>
    <w:basedOn w:val="Normal"/>
    <w:uiPriority w:val="34"/>
    <w:qFormat/>
    <w:rsid w:val="006A71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FA"/>
  </w:style>
  <w:style w:type="paragraph" w:styleId="Footer">
    <w:name w:val="footer"/>
    <w:basedOn w:val="Normal"/>
    <w:link w:val="Foot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FA"/>
  </w:style>
  <w:style w:type="paragraph" w:styleId="BalloonText">
    <w:name w:val="Balloon Text"/>
    <w:basedOn w:val="Normal"/>
    <w:link w:val="BalloonTextChar"/>
    <w:uiPriority w:val="99"/>
    <w:semiHidden/>
    <w:unhideWhenUsed/>
    <w:rsid w:val="006A7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1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7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7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1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1F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A71FA"/>
  </w:style>
  <w:style w:type="paragraph" w:customStyle="1" w:styleId="EndNoteBibliographyTitle">
    <w:name w:val="EndNote Bibliography Title"/>
    <w:basedOn w:val="Normal"/>
    <w:link w:val="EndNoteBibliographyTitleChar"/>
    <w:rsid w:val="007122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2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22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22C9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252B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EB05D-18CA-4507-91BF-B4549722A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Synnot</dc:creator>
  <cp:keywords/>
  <dc:description/>
  <cp:lastModifiedBy>Anneliese Synnot</cp:lastModifiedBy>
  <cp:revision>3</cp:revision>
  <dcterms:created xsi:type="dcterms:W3CDTF">2018-03-27T04:28:00Z</dcterms:created>
  <dcterms:modified xsi:type="dcterms:W3CDTF">2018-03-27T04:28:00Z</dcterms:modified>
</cp:coreProperties>
</file>